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821F59" w14:textId="7AD1C9E2" w:rsidR="009E6554" w:rsidRPr="007E0629" w:rsidRDefault="009E6554" w:rsidP="009E6554">
      <w:pPr>
        <w:rPr>
          <w:rFonts w:ascii="Arial" w:hAnsi="Arial" w:cs="Arial"/>
          <w:color w:val="000000" w:themeColor="text1"/>
          <w:sz w:val="24"/>
        </w:rPr>
      </w:pPr>
      <w:r w:rsidRPr="007E0629">
        <w:rPr>
          <w:rFonts w:ascii="Arial" w:hAnsi="Arial" w:cs="Arial"/>
          <w:b/>
          <w:bCs/>
          <w:color w:val="000000" w:themeColor="text1"/>
          <w:sz w:val="24"/>
        </w:rPr>
        <w:t xml:space="preserve">Table </w:t>
      </w:r>
      <w:r w:rsidR="00ED19D7">
        <w:rPr>
          <w:rFonts w:ascii="Arial" w:hAnsi="Arial" w:cs="Arial"/>
          <w:b/>
          <w:bCs/>
          <w:color w:val="000000" w:themeColor="text1"/>
          <w:sz w:val="24"/>
        </w:rPr>
        <w:t>S</w:t>
      </w:r>
      <w:r w:rsidRPr="007E0629">
        <w:rPr>
          <w:rFonts w:ascii="Arial" w:hAnsi="Arial" w:cs="Arial"/>
          <w:b/>
          <w:bCs/>
          <w:color w:val="000000" w:themeColor="text1"/>
          <w:sz w:val="24"/>
        </w:rPr>
        <w:t>1</w:t>
      </w:r>
      <w:r w:rsidRPr="007E0629">
        <w:rPr>
          <w:rFonts w:ascii="Arial" w:hAnsi="Arial" w:cs="Arial"/>
          <w:color w:val="000000" w:themeColor="text1"/>
          <w:sz w:val="24"/>
        </w:rPr>
        <w:t xml:space="preserve"> </w:t>
      </w:r>
      <w:r w:rsidR="00B03A4B" w:rsidRPr="00B03A4B">
        <w:rPr>
          <w:rFonts w:ascii="Arial" w:hAnsi="Arial" w:cs="Arial" w:hint="eastAsia"/>
          <w:color w:val="000000" w:themeColor="text1"/>
          <w:sz w:val="24"/>
        </w:rPr>
        <w:t xml:space="preserve">Isolates and accession numbers of sequences used in the phylogenetic analyses of </w:t>
      </w:r>
      <w:proofErr w:type="spellStart"/>
      <w:r w:rsidR="00B03A4B" w:rsidRPr="00B03A4B">
        <w:rPr>
          <w:rFonts w:ascii="Arial" w:hAnsi="Arial" w:cs="Arial" w:hint="eastAsia"/>
          <w:i/>
          <w:iCs/>
          <w:color w:val="000000" w:themeColor="text1"/>
          <w:sz w:val="24"/>
        </w:rPr>
        <w:t>Sirococcus</w:t>
      </w:r>
      <w:proofErr w:type="spellEnd"/>
      <w:r w:rsidR="00B03A4B" w:rsidRPr="00B03A4B">
        <w:rPr>
          <w:rFonts w:ascii="Arial" w:hAnsi="Arial" w:cs="Arial" w:hint="eastAsia"/>
          <w:color w:val="000000" w:themeColor="text1"/>
          <w:sz w:val="24"/>
        </w:rPr>
        <w:t>.</w:t>
      </w:r>
    </w:p>
    <w:tbl>
      <w:tblPr>
        <w:tblW w:w="13958" w:type="dxa"/>
        <w:tblLook w:val="04A0" w:firstRow="1" w:lastRow="0" w:firstColumn="1" w:lastColumn="0" w:noHBand="0" w:noVBand="1"/>
      </w:tblPr>
      <w:tblGrid>
        <w:gridCol w:w="2014"/>
        <w:gridCol w:w="1858"/>
        <w:gridCol w:w="1147"/>
        <w:gridCol w:w="1527"/>
        <w:gridCol w:w="1637"/>
        <w:gridCol w:w="1027"/>
        <w:gridCol w:w="1137"/>
        <w:gridCol w:w="1137"/>
        <w:gridCol w:w="1287"/>
        <w:gridCol w:w="1187"/>
      </w:tblGrid>
      <w:tr w:rsidR="009E6554" w:rsidRPr="007E0629" w14:paraId="04C066FF" w14:textId="77777777" w:rsidTr="009E6554">
        <w:trPr>
          <w:trHeight w:val="255"/>
          <w:tblHeader/>
        </w:trPr>
        <w:tc>
          <w:tcPr>
            <w:tcW w:w="201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A0AD39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  <w:t>Current name</w:t>
            </w:r>
          </w:p>
        </w:tc>
        <w:tc>
          <w:tcPr>
            <w:tcW w:w="185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224138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  <w:t>Previous name</w:t>
            </w:r>
          </w:p>
        </w:tc>
        <w:tc>
          <w:tcPr>
            <w:tcW w:w="114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2CCF31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  <w:t>Country</w:t>
            </w:r>
          </w:p>
        </w:tc>
        <w:tc>
          <w:tcPr>
            <w:tcW w:w="15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158070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  <w:t>Host</w:t>
            </w:r>
          </w:p>
        </w:tc>
        <w:tc>
          <w:tcPr>
            <w:tcW w:w="163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ED2945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  <w:t>Host Family</w:t>
            </w:r>
          </w:p>
        </w:tc>
        <w:tc>
          <w:tcPr>
            <w:tcW w:w="10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551B12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  <w:t>Strain</w:t>
            </w:r>
          </w:p>
        </w:tc>
        <w:tc>
          <w:tcPr>
            <w:tcW w:w="35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FC8E08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  <w:t>GenBank Accession Number</w:t>
            </w:r>
          </w:p>
        </w:tc>
        <w:tc>
          <w:tcPr>
            <w:tcW w:w="118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E1928F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  <w:t>References</w:t>
            </w:r>
          </w:p>
        </w:tc>
      </w:tr>
      <w:tr w:rsidR="009E6554" w:rsidRPr="007E0629" w14:paraId="3EAF5555" w14:textId="77777777" w:rsidTr="009E6554">
        <w:trPr>
          <w:trHeight w:val="255"/>
        </w:trPr>
        <w:tc>
          <w:tcPr>
            <w:tcW w:w="201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3BFF74" w14:textId="77777777" w:rsidR="009E6554" w:rsidRPr="007E0629" w:rsidRDefault="009E6554" w:rsidP="006D274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5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C3F588" w14:textId="77777777" w:rsidR="009E6554" w:rsidRPr="007E0629" w:rsidRDefault="009E6554" w:rsidP="006D274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AF4DEE" w14:textId="77777777" w:rsidR="009E6554" w:rsidRPr="007E0629" w:rsidRDefault="009E6554" w:rsidP="006D274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4D701D" w14:textId="77777777" w:rsidR="009E6554" w:rsidRPr="007E0629" w:rsidRDefault="009E6554" w:rsidP="006D274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3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D2DB67" w14:textId="77777777" w:rsidR="009E6554" w:rsidRPr="007E0629" w:rsidRDefault="009E6554" w:rsidP="006D274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37FA93" w14:textId="77777777" w:rsidR="009E6554" w:rsidRPr="007E0629" w:rsidRDefault="009E6554" w:rsidP="006D274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94B26B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  <w:t>ITS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8D849F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tef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2581C1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tub2</w:t>
            </w:r>
          </w:p>
        </w:tc>
        <w:tc>
          <w:tcPr>
            <w:tcW w:w="118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EFB995" w14:textId="77777777" w:rsidR="009E6554" w:rsidRPr="007E0629" w:rsidRDefault="009E6554" w:rsidP="006D274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9E6554" w:rsidRPr="007E0629" w14:paraId="32FF597A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96D4D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Apiognomonia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errabunda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3117E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2E58A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Switzerland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CC602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Fagus sylvatica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523B3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Fagacea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77639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AR 281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F4DA2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DQ31352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23363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DQ31356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A609E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DQ86201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9466C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Sogonov</w:t>
            </w:r>
            <w:proofErr w:type="spellEnd"/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 xml:space="preserve"> et al. 2007</w:t>
            </w:r>
          </w:p>
        </w:tc>
      </w:tr>
      <w:tr w:rsidR="009E6554" w:rsidRPr="007E0629" w14:paraId="5EFFA99E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878AA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Discula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destructiva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9C5FD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D1F2D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US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1D7E4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Cornus nuttallii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417CD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ornaceae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1E25F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BS 10977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63A9D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EF51246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38CA6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EF51252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7A0A3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A4902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Rossman et al. 2008</w:t>
            </w:r>
          </w:p>
        </w:tc>
      </w:tr>
      <w:tr w:rsidR="009E6554" w:rsidRPr="007E0629" w14:paraId="4A08F9F3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AEEB7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Discula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destructiva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48D90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7B829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US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0D77C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Cornus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florida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77AAD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ornaceae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A1563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AR 281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36F4C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EF51246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1ABE0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EF51252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B6E32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F2206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Rossman et al. 2008</w:t>
            </w:r>
          </w:p>
        </w:tc>
      </w:tr>
      <w:tr w:rsidR="009E6554" w:rsidRPr="007E0629" w14:paraId="5ADE228E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9BAD7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Gnomonia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gnomon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1A298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78EEB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Italy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27DD9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Corylus avellana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2DBAE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Betulacea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260A1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BS 199.5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1BFBC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DQ49151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53679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EU22188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782D6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EU21914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2F06B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James et al. 2006</w:t>
            </w:r>
          </w:p>
        </w:tc>
      </w:tr>
      <w:tr w:rsidR="009E6554" w:rsidRPr="007E0629" w14:paraId="76323DC4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0968D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alderdunensis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C6774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Gnomoniopsi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alderdunensis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9AAE1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US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D3622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Rubus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pedatus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27943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Rosaeace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2E10C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BS 12567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05DCD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GU32082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B7683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GU32081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E4ECA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GU32078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174FE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Walker et al. 2010</w:t>
            </w:r>
          </w:p>
        </w:tc>
      </w:tr>
      <w:tr w:rsidR="009E6554" w:rsidRPr="007E0629" w14:paraId="09FFEF95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86E09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alderdunensis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1FD0D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Gnomoniopsi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alderdunensis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5B4E3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US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953A7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Rubus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parviflorus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AEE1B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Rosaeace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D63BE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BS 125680*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83302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GU32082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9BC66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GU32080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D8BBE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GU32078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6C714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Walker et al. 2010</w:t>
            </w:r>
          </w:p>
        </w:tc>
      </w:tr>
      <w:tr w:rsidR="009E6554" w:rsidRPr="007E0629" w14:paraId="23383EDF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6EC23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alderdunensis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DDFB8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Gnomoniopsi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alderdunensis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C69FE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US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AE813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Rubus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parviflorus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60096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Rosaeace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1529D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BS 12568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AF587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GU32082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A0120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GU32080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A201A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GU32078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E3DDF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Walker et al. 2010</w:t>
            </w:r>
          </w:p>
        </w:tc>
      </w:tr>
      <w:tr w:rsidR="009E6554" w:rsidRPr="007E0629" w14:paraId="6FB19314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0C6F5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angolensis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D73FA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Gnomoniopsi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angolensi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728E4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Angol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8A253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Unknown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8086C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Unknow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7C88A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BS 145057*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51D89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MK04742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B14F1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F4B47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7A1A9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rous et al. 2018</w:t>
            </w:r>
          </w:p>
        </w:tc>
      </w:tr>
      <w:tr w:rsidR="009E6554" w:rsidRPr="007E0629" w14:paraId="71CD48A3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467D2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annonae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F9903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Gnomoniopsi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annonae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DEAFF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D097C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Annona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montana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1B383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Annonaceae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07DC8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GMCC 3.28195*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64FA7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PQ32562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A8605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PQ33665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44B2D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PQ33667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4E39F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Zhang et al. 2025</w:t>
            </w:r>
          </w:p>
        </w:tc>
      </w:tr>
      <w:tr w:rsidR="009E6554" w:rsidRPr="007E0629" w14:paraId="64760330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89B69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annonae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EF146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Gnomoniopsi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annonae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AD415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718AC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Annona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montana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A5FAA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Annonaceae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4ED26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SAUCC 633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AB654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PQ32562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1812C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PQ33665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5217F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PQ33667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2B492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Zhang et al. 2025</w:t>
            </w:r>
          </w:p>
        </w:tc>
      </w:tr>
      <w:tr w:rsidR="009E6554" w:rsidRPr="007E0629" w14:paraId="670D0B04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53832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annonae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9999A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Gnomoniopsi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annonae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66EB4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1CD5A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Annona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montana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FC6FF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Annonaceae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1DB2F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GMCC 3.2819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27CE8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PQ32562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E9A29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PQ33665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CF47B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PQ33668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BE781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Zhang et al. 2025</w:t>
            </w:r>
          </w:p>
        </w:tc>
      </w:tr>
      <w:tr w:rsidR="009E6554" w:rsidRPr="007E0629" w14:paraId="24DA9A2F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C7968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lastRenderedPageBreak/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annonae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A8CA2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Gnomoniopsi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annonae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1F473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BB232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Annona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montana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020E0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Annonaceae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9FCC0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SAUCC 642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2479D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PQ32562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2213C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PQ33665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1D469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PQ33668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EA347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Zhang et al. 2025</w:t>
            </w:r>
          </w:p>
        </w:tc>
      </w:tr>
      <w:tr w:rsidR="009E6554" w:rsidRPr="007E0629" w14:paraId="7A5653A3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9CA2C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castaneae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DF6AB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CBB30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Switzerland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5FBB4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Castanea sativa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5E502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Fagacea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F558B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BS 14204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18AD7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KX92974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82FAC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KX92971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9C3F5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KX95844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F6C31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Meyer et al. 2017</w:t>
            </w:r>
          </w:p>
        </w:tc>
      </w:tr>
      <w:tr w:rsidR="009E6554" w:rsidRPr="007E0629" w14:paraId="08D16B71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38B20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castanopsidis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D2EA8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Gnomoniopsi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castanopsidis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3A950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34A71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Castanopsis hystrix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B8581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Fagacea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D5F09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FCC 54437*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3A673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MZ90290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55CE0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MZ93638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8C1B5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C2FC4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Jiang et al. 2021b</w:t>
            </w:r>
          </w:p>
        </w:tc>
      </w:tr>
      <w:tr w:rsidR="009E6554" w:rsidRPr="007E0629" w14:paraId="42500CC8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37D7A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castanopsidis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1B0B3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Gnomoniopsi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castanopsidis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494C7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C5049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Castanopsis hystrix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0F0FD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Fagacea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9E61D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FCC 5587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DB5F5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MZ90291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A6686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MZ93638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BF973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D714A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Jiang et al. 2021b</w:t>
            </w:r>
          </w:p>
        </w:tc>
      </w:tr>
      <w:tr w:rsidR="009E6554" w:rsidRPr="007E0629" w14:paraId="1EE16628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739E3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chamaemori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47C26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Gnomoniopsi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chamaemori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BB0F9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Finland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0FAFB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Rubus chamaemorus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91D58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Rosaeace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77F40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BS 804.7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9A29F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GU32081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0AF04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GU32080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6ECAA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GU32077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22927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Walker et al. 2010</w:t>
            </w:r>
          </w:p>
        </w:tc>
      </w:tr>
      <w:tr w:rsidR="009E6554" w:rsidRPr="007E0629" w14:paraId="61F091C7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8CDB8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chinensis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8E6BB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Gnomoniopsi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chinensi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87A6F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DE0BF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Castanea mollissima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3D2DB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Fagacea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D02BD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FCC 52286*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EC4B5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MG86603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D287F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MH54537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77AB0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MH54536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A70A6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Jiang et al. 2020</w:t>
            </w:r>
          </w:p>
        </w:tc>
      </w:tr>
      <w:tr w:rsidR="009E6554" w:rsidRPr="007E0629" w14:paraId="6A0BE288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57AB3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chinensis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10517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Gnomoniopsi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chinensi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CF197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CE41A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Castanea mollissima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7A6C4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Fagacea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58792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FCC 5228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EA1C4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MG86603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098BF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MH54537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0A83C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MH54536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2DF43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Jiang et al. 2020</w:t>
            </w:r>
          </w:p>
        </w:tc>
      </w:tr>
      <w:tr w:rsidR="009E6554" w:rsidRPr="007E0629" w14:paraId="0CF4D185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E6966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chinensis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E60C6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Gnomoniopsi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chinensi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342EE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B6460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Castanea mollissima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68E65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Fagacea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1722A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FCC 5228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574F3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MG86603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450E4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MH54537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000A9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MH54536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643D3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Jiang et al. 2020</w:t>
            </w:r>
          </w:p>
        </w:tc>
      </w:tr>
      <w:tr w:rsidR="009E6554" w:rsidRPr="007E0629" w14:paraId="02459E22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682F5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chinensis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AA7DA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Gnomoniopsi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chinensi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62E8A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41D87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Castanea mollissima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DA320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Fagacea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7EFB9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FCC 5228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451AA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MG86603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DCF36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MH54537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30609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MH54536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B62AE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Jiang et al. 2020</w:t>
            </w:r>
          </w:p>
        </w:tc>
      </w:tr>
      <w:tr w:rsidR="009E6554" w:rsidRPr="007E0629" w14:paraId="58F7F920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027A3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clavulatus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D7548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Gnomoniopsi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clavulata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90634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US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FB177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Quercus falcata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7DB06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Fagacea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A693F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BS 12125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4574C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EU25481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5EE66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GU32080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7BF8E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EU21921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C9835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Sogonov</w:t>
            </w:r>
            <w:proofErr w:type="spellEnd"/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 xml:space="preserve"> et al. 2008</w:t>
            </w:r>
          </w:p>
        </w:tc>
      </w:tr>
      <w:tr w:rsidR="009E6554" w:rsidRPr="007E0629" w14:paraId="3AF2EE7E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D3297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comari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AAF42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Gnomoniopsi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comari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2601A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Finland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D9937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Comarum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palustre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BAFAA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Rosaeace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F010C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BS 806.7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7FF9B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EU25482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59367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GU32081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4DC2B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EU21915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F19F0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Sogonov</w:t>
            </w:r>
            <w:proofErr w:type="spellEnd"/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 xml:space="preserve"> et al. 2008</w:t>
            </w:r>
          </w:p>
        </w:tc>
      </w:tr>
      <w:tr w:rsidR="009E6554" w:rsidRPr="007E0629" w14:paraId="15F34C5E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43D9B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comari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C1103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Gnomoniopsi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comari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598A7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Finland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DFC1C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Comarum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palustre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D95E9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Rosaeace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D0062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BS 807.7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4894A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EU25482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3C5FC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GU32081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F0FD0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GU32077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E9266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Sogonov</w:t>
            </w:r>
            <w:proofErr w:type="spellEnd"/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 xml:space="preserve"> et al. 2008</w:t>
            </w:r>
          </w:p>
        </w:tc>
      </w:tr>
      <w:tr w:rsidR="009E6554" w:rsidRPr="007E0629" w14:paraId="366CD886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5689F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comari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B779F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Gnomoniopsi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comari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90320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Switzerland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9BFE9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Comarum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palustre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42CF4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Rosaeace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D6847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BS 809.7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64B40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EU25482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1BFD4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GU32079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8D8F2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GU32077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786D7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Sogonov</w:t>
            </w:r>
            <w:proofErr w:type="spellEnd"/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 xml:space="preserve"> et al. 2008</w:t>
            </w:r>
          </w:p>
        </w:tc>
      </w:tr>
      <w:tr w:rsidR="009E6554" w:rsidRPr="007E0629" w14:paraId="71323360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B4E3F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conigenus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577E5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537BA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Austri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7A280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Picea abies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1F0BA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Pinacea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CDC85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BS 10122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4C910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EF51248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2301F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EF51254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CEFC6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768F4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Rossman et al. 2008</w:t>
            </w:r>
          </w:p>
        </w:tc>
      </w:tr>
      <w:tr w:rsidR="009E6554" w:rsidRPr="007E0629" w14:paraId="0E64CAAB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9E8CE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conigenus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4F54A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2D22D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anad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5EE53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Pinus contorta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4D39F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Pinacea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76324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BS 11961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3109B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EF51246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0CA72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EF51253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363D6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9DC4A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Rossman et al. 2008</w:t>
            </w:r>
          </w:p>
        </w:tc>
      </w:tr>
      <w:tr w:rsidR="009E6554" w:rsidRPr="007E0629" w14:paraId="613DEB68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FB60C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conigenus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7BF7B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99258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Finland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030CF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Picea abies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D2BD3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Pinacea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70117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BS 119615*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1951C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EF51247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2577F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EF51253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37496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C62F9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Rossman et al. 2008</w:t>
            </w:r>
          </w:p>
        </w:tc>
      </w:tr>
      <w:tr w:rsidR="009E6554" w:rsidRPr="007E0629" w14:paraId="675765F2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CE5C7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conigenus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7B37A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CFAEF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anad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34B5D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Larix laricina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EEC87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Pinacea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4C44B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DAOM 19176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B5580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EF51248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BEAB0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EF51254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73DF4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06F37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Rossman et al. 2008</w:t>
            </w:r>
          </w:p>
        </w:tc>
      </w:tr>
      <w:tr w:rsidR="009E6554" w:rsidRPr="007E0629" w14:paraId="1B8BD6BB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EF45F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conigenus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192DD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C0486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anad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65328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Larix laricina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11480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Pinacea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C4CC9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DAOM 19176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AB680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EF51248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83386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EF51254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D9284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AAF17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Rossman et al. 2008</w:t>
            </w:r>
          </w:p>
        </w:tc>
      </w:tr>
      <w:tr w:rsidR="009E6554" w:rsidRPr="007E0629" w14:paraId="36BC573D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98173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conigenus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7F77D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E40A9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anad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393D3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Larix laricina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AC605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Pinacea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B626A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BS 11960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B69FB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EF51246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D8432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EF51252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54CFB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6F25A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Rossman et al. 2008</w:t>
            </w:r>
          </w:p>
        </w:tc>
      </w:tr>
      <w:tr w:rsidR="009E6554" w:rsidRPr="007E0629" w14:paraId="731C4197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B9241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conigenus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6B250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373B6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Germany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B065B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Picea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pungens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F80A4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Pinacea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6D42A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BS 113.7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63F20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EF51248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08FBC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EF51254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6E25B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EU21912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6ACB4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Rossman et al. 2008</w:t>
            </w:r>
          </w:p>
        </w:tc>
      </w:tr>
      <w:tr w:rsidR="009E6554" w:rsidRPr="007E0629" w14:paraId="1F811257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D33A5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conigenus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30918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0DAD9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US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89DDC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Cedr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deodara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CD179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Pinacea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CCC8C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AR396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FFC8A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EF51247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80058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EF51253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1EB03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1B105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Rossman et al. 2008</w:t>
            </w:r>
          </w:p>
        </w:tc>
      </w:tr>
      <w:tr w:rsidR="009E6554" w:rsidRPr="007E0629" w14:paraId="2B9CC39D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96175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daii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C94C7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Gnomoniopsi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daii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476E1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14E62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Castanea mollissima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8EBBB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Fagacea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82E84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FCC 54043*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D3FAA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MN59867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04210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MN60551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32978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MN60551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AA946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Jiang and Tian 2019</w:t>
            </w:r>
          </w:p>
        </w:tc>
      </w:tr>
      <w:tr w:rsidR="009E6554" w:rsidRPr="007E0629" w14:paraId="1622797E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92811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daii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2D955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Gnomoniopsi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daii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884D1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C3830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Castanea mollissima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489B8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Fagacea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40A1F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MF002B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51C88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MN59867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45C02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MN60552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A80F5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MN60551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214BE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Jiang and Tian 2019</w:t>
            </w:r>
          </w:p>
        </w:tc>
      </w:tr>
      <w:tr w:rsidR="009E6554" w:rsidRPr="007E0629" w14:paraId="24B65777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BA0A7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daii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F0441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Gnomoniopsi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daii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3066E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A9B79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Quercus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aliena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B785B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Fagacea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4F739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FCC 5551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D4071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MZ90291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DF6E8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MZ93638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60389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MZ93640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29621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Jiang et al. 2021b</w:t>
            </w:r>
          </w:p>
        </w:tc>
      </w:tr>
      <w:tr w:rsidR="009E6554" w:rsidRPr="007E0629" w14:paraId="6E9E0335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6443B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daii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4304C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Gnomoniopsi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daii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DBB8B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06524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Quercus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aliena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4DEE9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Fagacea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85967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FCC 55294B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A8634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MZ9029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B652A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MZ93638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4C1CA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MZ93640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B51CC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Jiang et al. 2021b</w:t>
            </w:r>
          </w:p>
        </w:tc>
      </w:tr>
      <w:tr w:rsidR="009E6554" w:rsidRPr="007E0629" w14:paraId="63FF53F7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DEB16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daii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074F2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Gnomoniopsi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daii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34C78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9684A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Castanopsis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fargesii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2D0C6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Fagacea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0195E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GMCC 3.2819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9F208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PQ32562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6F04C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PQ33665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D9A2E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PQ33668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0B93E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Zhang et al. 2025</w:t>
            </w:r>
          </w:p>
        </w:tc>
      </w:tr>
      <w:tr w:rsidR="009E6554" w:rsidRPr="007E0629" w14:paraId="0A68CD52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51FC4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daii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097C4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Gnomoniopsi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daii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B13D1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41C0F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Castanopsis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fargesii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52AD6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Fagacea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94735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SAUCC 015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D92A5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PQ32562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FAE57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PQ33665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016C0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PQ33668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580BE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Zhang et al. 2025</w:t>
            </w:r>
          </w:p>
        </w:tc>
      </w:tr>
      <w:tr w:rsidR="009E6554" w:rsidRPr="007E0629" w14:paraId="2A6118D1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98386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daii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7A97C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Gnomoniopsi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daii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DD2FD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3FEB0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Castanea mollissima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E8A6A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Fagacea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0F499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FCC 5434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48798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MW20811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2AF5B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MW22734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E076F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MW21854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FEAD7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Jiang et al. 2021a</w:t>
            </w:r>
          </w:p>
        </w:tc>
      </w:tr>
      <w:tr w:rsidR="009E6554" w:rsidRPr="007E0629" w14:paraId="214470F4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1D42D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daii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5C2C6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Gnomoniopsi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daii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E0C82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2A441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Castanea mollissima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420F6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Fagacea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164EC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ZY10-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96643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MW20811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4D87A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MW22734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1ACBE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MW21854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CC87F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Jiang et al. 2021a</w:t>
            </w:r>
          </w:p>
        </w:tc>
      </w:tr>
      <w:tr w:rsidR="009E6554" w:rsidRPr="007E0629" w14:paraId="1BEFDA24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DF8B0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daii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A4CAF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Gnomoniopsi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daii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C99C3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38C8E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Castanea mollissima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415B4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Fagacea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1665E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ZY10-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10509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MW20811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AD881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MW22734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0831C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MW21854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2B67E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Jiang et al. 2021a</w:t>
            </w:r>
          </w:p>
        </w:tc>
      </w:tr>
      <w:tr w:rsidR="009E6554" w:rsidRPr="007E0629" w14:paraId="3FEB1743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04CCD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daii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F3761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bookmarkStart w:id="0" w:name="RANGE!B44"/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Gnomoniopsi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daii</w:t>
            </w:r>
            <w:bookmarkEnd w:id="0"/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C5517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90675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Castanea mollissima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98BB3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Fagacea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119A8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ZY12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234C0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MW20811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E60C0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MW22734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265AA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MW21854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30247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Jiang et al. 2021a</w:t>
            </w:r>
          </w:p>
        </w:tc>
      </w:tr>
      <w:tr w:rsidR="009E6554" w:rsidRPr="007E0629" w14:paraId="78856BCB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84B65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daii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132B0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Gnomoniopsi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daii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27157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2E38E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Castanea mollissima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0AD55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Fagacea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65B56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ZX14-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ADAB2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MW20811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49A16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MW22734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7F30C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MW21854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3B78C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Jiang et al. 2021a</w:t>
            </w:r>
          </w:p>
        </w:tc>
      </w:tr>
      <w:tr w:rsidR="009E6554" w:rsidRPr="007E0629" w14:paraId="63901BAC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54734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daii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9647D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0FE01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D4A19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Castanea mollissima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083D7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Fagacea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E9205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FCC 7200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48529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6D2741">
              <w:rPr>
                <w:rFonts w:ascii="Arial" w:eastAsia="DengXian" w:hAnsi="Arial" w:cs="Arial"/>
                <w:color w:val="000000"/>
                <w:sz w:val="18"/>
                <w:szCs w:val="18"/>
              </w:rPr>
              <w:t>PX98282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54A57" w14:textId="77777777" w:rsidR="009E6554" w:rsidRPr="006D2741" w:rsidRDefault="009E6554" w:rsidP="006D2741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6D2741">
              <w:rPr>
                <w:rFonts w:ascii="Arial" w:eastAsia="DengXian" w:hAnsi="Arial" w:cs="Arial"/>
                <w:color w:val="000000"/>
                <w:sz w:val="18"/>
                <w:szCs w:val="18"/>
              </w:rPr>
              <w:t>PX98189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1BA49" w14:textId="77777777" w:rsidR="009E6554" w:rsidRPr="006D2741" w:rsidRDefault="009E6554" w:rsidP="006D2741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6D2741">
              <w:rPr>
                <w:rFonts w:ascii="Arial" w:eastAsia="DengXian" w:hAnsi="Arial" w:cs="Arial"/>
                <w:color w:val="000000"/>
                <w:sz w:val="18"/>
                <w:szCs w:val="18"/>
              </w:rPr>
              <w:t>PX98190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42B5C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This study</w:t>
            </w:r>
          </w:p>
        </w:tc>
      </w:tr>
      <w:tr w:rsidR="009E6554" w:rsidRPr="007E0629" w14:paraId="06F5D9A5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2789E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daii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A04C9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6867D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2195D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Castanea mollissima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3E837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Fagacea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0613E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FCC 7200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F6A80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6D2741">
              <w:rPr>
                <w:rFonts w:ascii="Arial" w:eastAsia="DengXian" w:hAnsi="Arial" w:cs="Arial"/>
                <w:color w:val="000000"/>
                <w:sz w:val="18"/>
                <w:szCs w:val="18"/>
              </w:rPr>
              <w:t>PX98282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5AEAD" w14:textId="77777777" w:rsidR="009E6554" w:rsidRPr="006D2741" w:rsidRDefault="009E6554" w:rsidP="006D2741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6D2741">
              <w:rPr>
                <w:rFonts w:ascii="Arial" w:eastAsia="DengXian" w:hAnsi="Arial" w:cs="Arial"/>
                <w:color w:val="000000"/>
                <w:sz w:val="18"/>
                <w:szCs w:val="18"/>
              </w:rPr>
              <w:t>PX98189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B1E8E" w14:textId="77777777" w:rsidR="009E6554" w:rsidRPr="006D2741" w:rsidRDefault="009E6554" w:rsidP="006D2741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6D2741">
              <w:rPr>
                <w:rFonts w:ascii="Arial" w:eastAsia="DengXian" w:hAnsi="Arial" w:cs="Arial"/>
                <w:color w:val="000000"/>
                <w:sz w:val="18"/>
                <w:szCs w:val="18"/>
              </w:rPr>
              <w:t>PX98190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00328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This study</w:t>
            </w:r>
          </w:p>
        </w:tc>
      </w:tr>
      <w:tr w:rsidR="009E6554" w:rsidRPr="007E0629" w14:paraId="7A2F1A86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B46B1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daii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3C42A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961FA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08663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Castanea mollissima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08A9C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Fagacea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26C3E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FCC 7161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F841A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6D2741">
              <w:rPr>
                <w:rFonts w:ascii="Arial" w:eastAsia="DengXian" w:hAnsi="Arial" w:cs="Arial"/>
                <w:color w:val="000000"/>
                <w:sz w:val="18"/>
                <w:szCs w:val="18"/>
              </w:rPr>
              <w:t>PX98282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BC3C5" w14:textId="77777777" w:rsidR="009E6554" w:rsidRPr="006D2741" w:rsidRDefault="009E6554" w:rsidP="006D2741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6D2741">
              <w:rPr>
                <w:rFonts w:ascii="Arial" w:eastAsia="DengXian" w:hAnsi="Arial" w:cs="Arial"/>
                <w:color w:val="000000"/>
                <w:sz w:val="18"/>
                <w:szCs w:val="18"/>
              </w:rPr>
              <w:t>PX98189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22CD1" w14:textId="77777777" w:rsidR="009E6554" w:rsidRPr="006D2741" w:rsidRDefault="009E6554" w:rsidP="006D2741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6D2741">
              <w:rPr>
                <w:rFonts w:ascii="Arial" w:eastAsia="DengXian" w:hAnsi="Arial" w:cs="Arial"/>
                <w:color w:val="000000"/>
                <w:sz w:val="18"/>
                <w:szCs w:val="18"/>
              </w:rPr>
              <w:t>PX98190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E1602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This study</w:t>
            </w:r>
          </w:p>
        </w:tc>
      </w:tr>
      <w:tr w:rsidR="009E6554" w:rsidRPr="007E0629" w14:paraId="2FFD5184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971AD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daii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AE25F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B3F56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9A493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Castanea mollissima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B8F8A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Fagacea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E8FCC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FCC 716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F902E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6D2741">
              <w:rPr>
                <w:rFonts w:ascii="Arial" w:eastAsia="DengXian" w:hAnsi="Arial" w:cs="Arial"/>
                <w:color w:val="000000"/>
                <w:sz w:val="18"/>
                <w:szCs w:val="18"/>
              </w:rPr>
              <w:t>PX98282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AECFB" w14:textId="77777777" w:rsidR="009E6554" w:rsidRPr="006D2741" w:rsidRDefault="009E6554" w:rsidP="006D2741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6D2741">
              <w:rPr>
                <w:rFonts w:ascii="Arial" w:eastAsia="DengXian" w:hAnsi="Arial" w:cs="Arial"/>
                <w:color w:val="000000"/>
                <w:sz w:val="18"/>
                <w:szCs w:val="18"/>
              </w:rPr>
              <w:t>PX98189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242D6" w14:textId="77777777" w:rsidR="009E6554" w:rsidRPr="006D2741" w:rsidRDefault="009E6554" w:rsidP="006D2741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6D2741">
              <w:rPr>
                <w:rFonts w:ascii="Arial" w:eastAsia="DengXian" w:hAnsi="Arial" w:cs="Arial"/>
                <w:color w:val="000000"/>
                <w:sz w:val="18"/>
                <w:szCs w:val="18"/>
              </w:rPr>
              <w:t>PX98190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AC390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This study</w:t>
            </w:r>
          </w:p>
        </w:tc>
      </w:tr>
      <w:tr w:rsidR="009E6554" w:rsidRPr="007E0629" w14:paraId="2BE19D43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D0581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daii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8E374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ABED2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7447F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Castanea 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henryi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B9D8B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Fagacea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7BC6E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FCC 7193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4A71F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6D2741">
              <w:rPr>
                <w:rFonts w:ascii="Arial" w:eastAsia="DengXian" w:hAnsi="Arial" w:cs="Arial"/>
                <w:color w:val="000000"/>
                <w:sz w:val="18"/>
                <w:szCs w:val="18"/>
              </w:rPr>
              <w:t>PX98282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C1DF6" w14:textId="77777777" w:rsidR="009E6554" w:rsidRPr="006D2741" w:rsidRDefault="009E6554" w:rsidP="006D2741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6D2741">
              <w:rPr>
                <w:rFonts w:ascii="Arial" w:eastAsia="DengXian" w:hAnsi="Arial" w:cs="Arial"/>
                <w:color w:val="000000"/>
                <w:sz w:val="18"/>
                <w:szCs w:val="18"/>
              </w:rPr>
              <w:t>PX98189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64E11" w14:textId="77777777" w:rsidR="009E6554" w:rsidRPr="006D2741" w:rsidRDefault="009E6554" w:rsidP="006D2741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6D2741">
              <w:rPr>
                <w:rFonts w:ascii="Arial" w:eastAsia="DengXian" w:hAnsi="Arial" w:cs="Arial"/>
                <w:color w:val="000000"/>
                <w:sz w:val="18"/>
                <w:szCs w:val="18"/>
              </w:rPr>
              <w:t>PX98190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DCB01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This study</w:t>
            </w:r>
          </w:p>
        </w:tc>
      </w:tr>
      <w:tr w:rsidR="009E6554" w:rsidRPr="007E0629" w14:paraId="2E4B1FE2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ADA27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daii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FB03A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8ABC3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23A12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Castanea 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henryi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AA366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Fagacea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B5865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FCC 7193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AFA73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6D2741">
              <w:rPr>
                <w:rFonts w:ascii="Arial" w:eastAsia="DengXian" w:hAnsi="Arial" w:cs="Arial"/>
                <w:color w:val="000000"/>
                <w:sz w:val="18"/>
                <w:szCs w:val="18"/>
              </w:rPr>
              <w:t>PX98282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6ECDD" w14:textId="77777777" w:rsidR="009E6554" w:rsidRPr="006D2741" w:rsidRDefault="009E6554" w:rsidP="006D2741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6D2741">
              <w:rPr>
                <w:rFonts w:ascii="Arial" w:eastAsia="DengXian" w:hAnsi="Arial" w:cs="Arial"/>
                <w:color w:val="000000"/>
                <w:sz w:val="18"/>
                <w:szCs w:val="18"/>
              </w:rPr>
              <w:t>PX98189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9A105" w14:textId="77777777" w:rsidR="009E6554" w:rsidRPr="006D2741" w:rsidRDefault="009E6554" w:rsidP="006D2741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6D2741">
              <w:rPr>
                <w:rFonts w:ascii="Arial" w:eastAsia="DengXian" w:hAnsi="Arial" w:cs="Arial"/>
                <w:color w:val="000000"/>
                <w:sz w:val="18"/>
                <w:szCs w:val="18"/>
              </w:rPr>
              <w:t>PX98190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30247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This study</w:t>
            </w:r>
          </w:p>
        </w:tc>
      </w:tr>
      <w:tr w:rsidR="009E6554" w:rsidRPr="007E0629" w14:paraId="3D247208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2DC86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daii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2CCBB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509C8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5346B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Castanea mollissima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8C2E4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Fagacea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96C62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FCC 7197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FD758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6D2741">
              <w:rPr>
                <w:rFonts w:ascii="Arial" w:eastAsia="DengXian" w:hAnsi="Arial" w:cs="Arial"/>
                <w:color w:val="000000"/>
                <w:sz w:val="18"/>
                <w:szCs w:val="18"/>
              </w:rPr>
              <w:t>PX98283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552D0" w14:textId="77777777" w:rsidR="009E6554" w:rsidRPr="006D2741" w:rsidRDefault="009E6554" w:rsidP="006D2741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6D2741">
              <w:rPr>
                <w:rFonts w:ascii="Arial" w:eastAsia="DengXian" w:hAnsi="Arial" w:cs="Arial"/>
                <w:color w:val="000000"/>
                <w:sz w:val="18"/>
                <w:szCs w:val="18"/>
              </w:rPr>
              <w:t>PX98189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6DB8A" w14:textId="77777777" w:rsidR="009E6554" w:rsidRPr="006D2741" w:rsidRDefault="009E6554" w:rsidP="006D2741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6D2741">
              <w:rPr>
                <w:rFonts w:ascii="Arial" w:eastAsia="DengXian" w:hAnsi="Arial" w:cs="Arial"/>
                <w:color w:val="000000"/>
                <w:sz w:val="18"/>
                <w:szCs w:val="18"/>
              </w:rPr>
              <w:t>PX98190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11F24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This study</w:t>
            </w:r>
          </w:p>
        </w:tc>
      </w:tr>
      <w:tr w:rsidR="009E6554" w:rsidRPr="007E0629" w14:paraId="04F27103" w14:textId="77777777" w:rsidTr="009E6554">
        <w:trPr>
          <w:trHeight w:val="72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78176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diaoluoshanensis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E5C90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Gnomoniopsi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diaoluoshanensis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1F234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59253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bookmarkStart w:id="1" w:name="RANGE!D53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Castanopsis chinensis</w:t>
            </w:r>
            <w:bookmarkEnd w:id="1"/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B6779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Fagacea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D6766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SAUCC DL0963*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470BE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ON75374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62E2D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ON75976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61F48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ON75977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AEA12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Wang et al. 2022</w:t>
            </w:r>
          </w:p>
        </w:tc>
      </w:tr>
      <w:tr w:rsidR="009E6554" w:rsidRPr="007E0629" w14:paraId="00600601" w14:textId="77777777" w:rsidTr="009E6554">
        <w:trPr>
          <w:trHeight w:val="72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6239B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diaoluoshanensis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0CEE6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Gnomoniopsi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diaoluoshanensis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DFC03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9CA3F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Castanopsis chinensis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08D7C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Fagacea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0832D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SAUCC DL096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50081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ON75374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146AE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ON75976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157AE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ON75977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D7936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Wang et al. 2022</w:t>
            </w:r>
          </w:p>
        </w:tc>
      </w:tr>
      <w:tr w:rsidR="009E6554" w:rsidRPr="007E0629" w14:paraId="37B86AA7" w14:textId="77777777" w:rsidTr="009E6554">
        <w:trPr>
          <w:trHeight w:val="72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311BA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euryae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C03B6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Gnomoniopsi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euryae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717A3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29CBC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Eurya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nitida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3C4F1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Theaceae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73A13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GMCC 3.28234*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BD3A8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PQ32562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3851D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PQ33666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65C09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PQ33668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5AF72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Zhang et al. 2025</w:t>
            </w:r>
          </w:p>
        </w:tc>
      </w:tr>
      <w:tr w:rsidR="009E6554" w:rsidRPr="007E0629" w14:paraId="693C9ACE" w14:textId="77777777" w:rsidTr="009E6554">
        <w:trPr>
          <w:trHeight w:val="72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05206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euryae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7835A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Gnomoniopsi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euryae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6DEFF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5CB88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Eurya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nitida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DF3A6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Theaceae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91FF1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SAUCC 397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B24F7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PQ32563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5C4FC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PQ33666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2ECAA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PQ33668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DE58F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Zhang et al. 2025</w:t>
            </w:r>
          </w:p>
        </w:tc>
      </w:tr>
      <w:tr w:rsidR="009E6554" w:rsidRPr="007E0629" w14:paraId="25E7643A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BB46A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fagacearum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52FB5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Gnomoniopsi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fagacearum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40D7D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67358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Lithocarp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glaber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39F0F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Fagacea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9BCBE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FCC 54316*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AAB00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MZ90291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F1803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MZ93639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8EBF9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MZ93640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1BB34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Jiang et al. 2021b</w:t>
            </w:r>
          </w:p>
        </w:tc>
      </w:tr>
      <w:tr w:rsidR="009E6554" w:rsidRPr="007E0629" w14:paraId="3D8F947E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CD09A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flavus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B7205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Gnomoniopsi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flava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20DFE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FC3DB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Castanopsis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carlesii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988B2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Fagacea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DC9F0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FCC 71563*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8DBA6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PV25780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F32AA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PV26810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788EA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PV33981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C34BA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Li et al. 2025</w:t>
            </w:r>
          </w:p>
        </w:tc>
      </w:tr>
      <w:tr w:rsidR="009E6554" w:rsidRPr="007E0629" w14:paraId="7D27EEB1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08635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flavus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97053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Gnomoniopsi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flava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70E85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4F396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Castanopsis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carlesii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19137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Fagacea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CCF03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FCC 7156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E6C5F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PV25780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060E2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PV26810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1BF47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PV33981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3E654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Li et al. 2025</w:t>
            </w:r>
          </w:p>
        </w:tc>
      </w:tr>
      <w:tr w:rsidR="009E6554" w:rsidRPr="007E0629" w14:paraId="65DFD0BE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CF5C2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flavus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CFE40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Gnomoniopsi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flava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2B0F2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B09A1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Castanopsis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carlesii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D5DE5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Fagacea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81680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FCC 7156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3ED2A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PV25781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E34BC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PV26810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9C6EB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PV33981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10F2C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Li et al. 2025</w:t>
            </w:r>
          </w:p>
        </w:tc>
      </w:tr>
      <w:tr w:rsidR="009E6554" w:rsidRPr="007E0629" w14:paraId="3B8DBEB7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7E6FC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fragariae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522D9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Gnomoniopsi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fragariae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69561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US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D8D12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Fragaria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vesca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9B56B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Rosaeace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1A775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BS 12122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20852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EU25482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6234F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GU32079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5485E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EU21914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6209B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Sogonov</w:t>
            </w:r>
            <w:proofErr w:type="spellEnd"/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 xml:space="preserve"> et al. 2008</w:t>
            </w:r>
          </w:p>
        </w:tc>
      </w:tr>
      <w:tr w:rsidR="009E6554" w:rsidRPr="007E0629" w14:paraId="508758BA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A353E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fragariae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95F4C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Gnomoniopsi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fragariae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99CEF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Franc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64AC1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Fragaria </w:t>
            </w: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sp</w:t>
            </w: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.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E7DFF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Rosaeace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455BC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BS 208.3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9ECAD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EU25482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9B1D2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GU32080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77A43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EU21914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A464B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Sogonov</w:t>
            </w:r>
            <w:proofErr w:type="spellEnd"/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 xml:space="preserve"> et al. 2008</w:t>
            </w:r>
          </w:p>
        </w:tc>
      </w:tr>
      <w:tr w:rsidR="009E6554" w:rsidRPr="007E0629" w14:paraId="6C2ADA3E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3BB39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fragariae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269E0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Gnomoniopsi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fragariae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48D11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US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4A515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Fragaria </w:t>
            </w: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sp</w:t>
            </w: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.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E03A5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Rosaeace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EDC29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BS 12567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0D740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GU32081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EA198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GU32079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A1AE9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GU32077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73C8D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Sogonov</w:t>
            </w:r>
            <w:proofErr w:type="spellEnd"/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 xml:space="preserve"> et al. 2008</w:t>
            </w:r>
          </w:p>
        </w:tc>
      </w:tr>
      <w:tr w:rsidR="009E6554" w:rsidRPr="007E0629" w14:paraId="24F3595E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36174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fujianensis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E6C64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Gnomoniopsi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fujianensis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11C94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25B78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Castanopsis chinensis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BCE41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Fagacea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46E46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GMCC 3.28229*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76B64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PQ32564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FADBF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PQ33667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97119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PQ33669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49776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Zhang et al. 2025</w:t>
            </w:r>
          </w:p>
        </w:tc>
      </w:tr>
      <w:tr w:rsidR="009E6554" w:rsidRPr="007E0629" w14:paraId="07C413DA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83A46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fujianensis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06214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Gnomoniopsi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fujianensis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F5A28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26F8B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Castanopsis chinensis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E1E7C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Fagacea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43F9B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SAUCC 126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8FEDE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PQ32564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66828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PQ33667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6BABF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PQ33669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700BC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Zhang et al. 2025</w:t>
            </w:r>
          </w:p>
        </w:tc>
      </w:tr>
      <w:tr w:rsidR="009E6554" w:rsidRPr="007E0629" w14:paraId="039DE058" w14:textId="77777777" w:rsidTr="009E6554">
        <w:trPr>
          <w:trHeight w:val="72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A46B9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guangdongensis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7E759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Gnomoniopsi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guangdongensis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30764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F5ACD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Castanopsis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fargesii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B2B49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Fagacea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86DEE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FCC 54443*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E1834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MZ90291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36D6F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MZ93639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A46C5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MZ93641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9A864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Jiang et al. 2021b</w:t>
            </w:r>
          </w:p>
        </w:tc>
      </w:tr>
      <w:tr w:rsidR="009E6554" w:rsidRPr="007E0629" w14:paraId="0332370C" w14:textId="77777777" w:rsidTr="009E6554">
        <w:trPr>
          <w:trHeight w:val="72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4458B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guangdongensis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CBA77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Gnomoniopsi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guangdongensis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A4052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26281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Castanopsis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fargesii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9CB1A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Fagacea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16EEC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FCC 5433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942B4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MZ90291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0CDAF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MZ93639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F6153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MZ93641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5BA8B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Jiang et al. 2021b</w:t>
            </w:r>
          </w:p>
        </w:tc>
      </w:tr>
      <w:tr w:rsidR="009E6554" w:rsidRPr="007E0629" w14:paraId="4860525F" w14:textId="77777777" w:rsidTr="009E6554">
        <w:trPr>
          <w:trHeight w:val="72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684F4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guangdongensis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743F5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Gnomoniopsi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guangdongensis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6EB24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79574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Castanopsis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fargesii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D40A7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Fagacea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64BBE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FCC 5428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48247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MZ90292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6B7DC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MZ93639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83322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MZ93641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E92BF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Jiang et al. 2021b</w:t>
            </w:r>
          </w:p>
        </w:tc>
      </w:tr>
      <w:tr w:rsidR="009E6554" w:rsidRPr="007E0629" w14:paraId="6D031DB0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4EE10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guttulatus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DB6B4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Gnomoniopsi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guttulata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6D788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Bulgari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74277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Agrimonia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eupatoria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DA2B3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Rosaeace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79435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MS 03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D6D4D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EU2548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6F7B7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A1207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27BC6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Sogonov</w:t>
            </w:r>
            <w:proofErr w:type="spellEnd"/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 xml:space="preserve"> et al. 2008</w:t>
            </w:r>
          </w:p>
        </w:tc>
      </w:tr>
      <w:tr w:rsidR="009E6554" w:rsidRPr="007E0629" w14:paraId="69DC3134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6E312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hainanensis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20660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Gnomoniopsi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hainanensi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B6CBD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75CA9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Castanopsis hainanensis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A9C9A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Fagacea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6BEA6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FCC 54376*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CC622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MZ90292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A12C5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MZ93639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ED253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MZ93641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7B449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Jiang et al. 2021b</w:t>
            </w:r>
          </w:p>
        </w:tc>
      </w:tr>
      <w:tr w:rsidR="009E6554" w:rsidRPr="007E0629" w14:paraId="6555C0A3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88C2E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hainanensis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696F4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Gnomoniopsi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hainanensi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9EB19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D23D4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Castanopsis hainanensis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45EB3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Fagacea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1B4F9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FCC 5587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873EB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MZ90292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3F8CE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MZ93639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CC92F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MZ93641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EDB74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Jiang et al. 2021b</w:t>
            </w:r>
          </w:p>
        </w:tc>
      </w:tr>
      <w:tr w:rsidR="009E6554" w:rsidRPr="007E0629" w14:paraId="3B57C4D8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C22B4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idaeicola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C260A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Gnomoniopsi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idaeicola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C0E86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US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5E9B2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Rubus </w:t>
            </w: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sp</w:t>
            </w: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.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32249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Rosaeace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73571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BS 12567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A119B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GU32082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2542E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GU32079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43FA1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GU32078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9D1F1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Walker et al. 2010</w:t>
            </w:r>
          </w:p>
        </w:tc>
      </w:tr>
      <w:tr w:rsidR="009E6554" w:rsidRPr="007E0629" w14:paraId="0804073D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77873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idaeicola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48F6B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Gnomoniopsi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idaeicola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EEC31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US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7D1FE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Rubus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pedatus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FCDF8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Rosaeace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D94FC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BS 12567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964FC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GU32082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3DE6D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GU32079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8F55B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GU32078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98444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Walker et al. 2010</w:t>
            </w:r>
          </w:p>
        </w:tc>
      </w:tr>
      <w:tr w:rsidR="009E6554" w:rsidRPr="007E0629" w14:paraId="2577279A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65D2B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idaeicola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10254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Gnomoniopsi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idaeicola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323D5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Franc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2A1FB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Rubus </w:t>
            </w: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sp.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D00E9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Rosaeace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8C59B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BS 125674*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1B8C8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GU32082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A92AB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GU32079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984F0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GU32078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DA45B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Walker et al. 2010</w:t>
            </w:r>
          </w:p>
        </w:tc>
      </w:tr>
      <w:tr w:rsidR="009E6554" w:rsidRPr="007E0629" w14:paraId="1D0DF5BA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7120A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idaeicola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BF455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Gnomoniopsi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idaeicola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92D88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US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48D48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Rubus procerus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CB297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Rosaeace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BFD82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BS 12567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935F9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GU32082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871D2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GU32079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32908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GU32078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9E409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Walker et al. 2010</w:t>
            </w:r>
          </w:p>
        </w:tc>
      </w:tr>
      <w:tr w:rsidR="009E6554" w:rsidRPr="007E0629" w14:paraId="4D437CCA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8ACD9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idaeicola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BD739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Gnomoniopsi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idaeicola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C901C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US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132F4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Rubus procerus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C77A1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Rosaeace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65625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BS 12567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3B08C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GU32082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89BF0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GU32081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31F0E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GU32078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B1FE5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Walker et al. 2010</w:t>
            </w:r>
          </w:p>
        </w:tc>
      </w:tr>
      <w:tr w:rsidR="009E6554" w:rsidRPr="007E0629" w14:paraId="6B9BC048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7411A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juglandis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9559D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Gnomoniopsi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juglandis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659B4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C16EB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Juglans regia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82EFA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Juglandacea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F2588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GMCC 3.28233*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F9DDD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PQ32563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7D763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PQ33666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EE256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PQ33669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DA9E6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Zhang et al. 2025</w:t>
            </w:r>
          </w:p>
        </w:tc>
      </w:tr>
      <w:tr w:rsidR="009E6554" w:rsidRPr="007E0629" w14:paraId="20E88630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C814B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juglandis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8ECE5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Gnomoniopsi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juglandis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4CE14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2BAA4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Juglans regia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F1C90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Juglandacea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7AB3B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SAUCC 237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0FE5A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PQ32563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AAFB8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PQ33666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3E455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PQ33669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B7D74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Zhang et al. 2025</w:t>
            </w:r>
          </w:p>
        </w:tc>
      </w:tr>
      <w:tr w:rsidR="009E6554" w:rsidRPr="007E0629" w14:paraId="1BD74F3C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09803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lanceolatae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463E2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Gnomoniopsi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lanceolata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8C92B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A37F6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Phoebe lanceolata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19AD4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Lauraceae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D9547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GMCC 3.28232*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48B9B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PQ32563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C5F60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PQ33667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3A3D8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PQ33669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15143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Zhang et al. 2025</w:t>
            </w:r>
          </w:p>
        </w:tc>
      </w:tr>
      <w:tr w:rsidR="009E6554" w:rsidRPr="007E0629" w14:paraId="6770FA5B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766BF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lanceolatae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D7ED5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Gnomoniopsi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lanceolata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79C3A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137CF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Phoebe lanceolata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6D8C4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Lauraceae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6A582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SAUCC 127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81895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PQ32564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3FA58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PQ33667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809AA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PQ33669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796CD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Zhang et al. 2025</w:t>
            </w:r>
          </w:p>
        </w:tc>
      </w:tr>
      <w:tr w:rsidR="009E6554" w:rsidRPr="007E0629" w14:paraId="37581D28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164A0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lithocarpi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E39BA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Gnomoniopsi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lithocarpi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941C1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C50E5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Lithocarp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fohaiensis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83B7B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Fagacea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EB2CC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SAUCC YN0743*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E4980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ON75374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6840C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ON75976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4A451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ON75978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076BE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Wang et al. 2022</w:t>
            </w:r>
          </w:p>
        </w:tc>
      </w:tr>
      <w:tr w:rsidR="009E6554" w:rsidRPr="007E0629" w14:paraId="27D62FDA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361F8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lithocarpi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24A26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Gnomoniopsi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lithocarpi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37298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FDC14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Lithocarp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fohaiensis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AC135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Fagacea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2F535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SAUCC YN074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5BBC2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ON75375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0E295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ON75976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1578E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ON75978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8ABDD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Wang et al. 2022</w:t>
            </w:r>
          </w:p>
        </w:tc>
      </w:tr>
      <w:tr w:rsidR="009E6554" w:rsidRPr="007E0629" w14:paraId="780E86E1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68DB1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macounii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6B4CA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Gnomoniopsi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macounii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27C08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US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CFFCB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Spiraea </w:t>
            </w: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sp.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DF420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Rosaeace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B403F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BS 12146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C9BD0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EU25476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235D5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GU32080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7F9DC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EU21912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9195B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Sogonov</w:t>
            </w:r>
            <w:proofErr w:type="spellEnd"/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 xml:space="preserve"> et al. 2008</w:t>
            </w:r>
          </w:p>
        </w:tc>
      </w:tr>
      <w:tr w:rsidR="009E6554" w:rsidRPr="007E0629" w14:paraId="6BD8F66D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9693C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melastomati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71A9B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Gnomoniopsi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melastomatis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49728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7B41E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Melastoma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candidum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5D3E4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Melastomataceae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EA85F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GMCC 3.28231*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E167C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PQ32563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161F2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PQ33666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76506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PQ33668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B3E12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Zhang et al. 2025</w:t>
            </w:r>
          </w:p>
        </w:tc>
      </w:tr>
      <w:tr w:rsidR="009E6554" w:rsidRPr="007E0629" w14:paraId="7BE79573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2B525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melastomati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C4EE5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Gnomoniopsi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melastomatis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B63CE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0D404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Melastoma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candidum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272CC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Melastomataceae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AD1AE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SAUCC 003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AC452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PQ32563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A5BE6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PQ33666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465C9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PQ33668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1CB0E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Zhang et al. 2025</w:t>
            </w:r>
          </w:p>
        </w:tc>
      </w:tr>
      <w:tr w:rsidR="009E6554" w:rsidRPr="007E0629" w14:paraId="136E5EC7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D53E9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mengyinensis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90AA7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Gnomoniopsi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mengyinensis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A8FFF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2EF9E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Castanea mollissima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F7343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Fagacea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5BCB7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SAUCC MY0293*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57720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ON75374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7B467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ON75976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0D2F1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ON75977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96D98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Wang et al. 2022</w:t>
            </w:r>
          </w:p>
        </w:tc>
      </w:tr>
      <w:tr w:rsidR="009E6554" w:rsidRPr="007E0629" w14:paraId="58D0E2FC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6A3D4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mengyinensis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7C3F3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Gnomoniopsi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mengyinensis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50324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648F5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Castanea mollissima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9A06B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Fagacea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BF24E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SAUCC MY029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B4E1D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ON75374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075B8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ON75976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0DCC0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ON75977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18179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Wang et al. 2022</w:t>
            </w:r>
          </w:p>
        </w:tc>
      </w:tr>
      <w:tr w:rsidR="009E6554" w:rsidRPr="007E0629" w14:paraId="23C1C00F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0CA31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mengyinensis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9A22E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F7329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1CB6D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Castanea mollissima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60525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Fagacea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0092D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FCC 7187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CC7B0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6D2741">
              <w:rPr>
                <w:rFonts w:ascii="Arial" w:eastAsia="DengXian" w:hAnsi="Arial" w:cs="Arial"/>
                <w:color w:val="000000"/>
                <w:sz w:val="18"/>
                <w:szCs w:val="18"/>
              </w:rPr>
              <w:t>PX98283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5513B" w14:textId="77777777" w:rsidR="009E6554" w:rsidRPr="006D2741" w:rsidRDefault="009E6554" w:rsidP="006D2741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6D2741">
              <w:rPr>
                <w:rFonts w:ascii="Arial" w:eastAsia="DengXian" w:hAnsi="Arial" w:cs="Arial"/>
                <w:color w:val="000000"/>
                <w:sz w:val="18"/>
                <w:szCs w:val="18"/>
              </w:rPr>
              <w:t>PX98189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9F0F0" w14:textId="77777777" w:rsidR="009E6554" w:rsidRPr="006D2741" w:rsidRDefault="009E6554" w:rsidP="006D2741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6D2741">
              <w:rPr>
                <w:rFonts w:ascii="Arial" w:eastAsia="DengXian" w:hAnsi="Arial" w:cs="Arial"/>
                <w:color w:val="000000"/>
                <w:sz w:val="18"/>
                <w:szCs w:val="18"/>
              </w:rPr>
              <w:t>PX98190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D2357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This study</w:t>
            </w:r>
          </w:p>
        </w:tc>
      </w:tr>
      <w:tr w:rsidR="009E6554" w:rsidRPr="007E0629" w14:paraId="59047118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1D82A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mengyinensis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E9F80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9959D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D9700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Castanea mollissima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6DB95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Fagacea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28AEA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FCC 7187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81E28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6D2741">
              <w:rPr>
                <w:rFonts w:ascii="Arial" w:eastAsia="DengXian" w:hAnsi="Arial" w:cs="Arial"/>
                <w:color w:val="000000"/>
                <w:sz w:val="18"/>
                <w:szCs w:val="18"/>
              </w:rPr>
              <w:t>PX98283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9B4A2" w14:textId="77777777" w:rsidR="009E6554" w:rsidRPr="006D2741" w:rsidRDefault="009E6554" w:rsidP="006D2741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6D2741">
              <w:rPr>
                <w:rFonts w:ascii="Arial" w:eastAsia="DengXian" w:hAnsi="Arial" w:cs="Arial"/>
                <w:color w:val="000000"/>
                <w:sz w:val="18"/>
                <w:szCs w:val="18"/>
              </w:rPr>
              <w:t>PX98189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364FF" w14:textId="77777777" w:rsidR="009E6554" w:rsidRPr="006D2741" w:rsidRDefault="009E6554" w:rsidP="006D2741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6D2741">
              <w:rPr>
                <w:rFonts w:ascii="Arial" w:eastAsia="DengXian" w:hAnsi="Arial" w:cs="Arial"/>
                <w:color w:val="000000"/>
                <w:sz w:val="18"/>
                <w:szCs w:val="18"/>
              </w:rPr>
              <w:t>PX98191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662AD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This study</w:t>
            </w:r>
          </w:p>
        </w:tc>
      </w:tr>
      <w:tr w:rsidR="009E6554" w:rsidRPr="007E0629" w14:paraId="362A2D45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3954A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mengyinensis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2FD1D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53B72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64C32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Castanea mollissima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5F474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Fagacea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FDB43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FCC 7190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B5A01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6D2741">
              <w:rPr>
                <w:rFonts w:ascii="Arial" w:eastAsia="DengXian" w:hAnsi="Arial" w:cs="Arial"/>
                <w:color w:val="000000"/>
                <w:sz w:val="18"/>
                <w:szCs w:val="18"/>
              </w:rPr>
              <w:t>PX98283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8A8D6" w14:textId="77777777" w:rsidR="009E6554" w:rsidRPr="006D2741" w:rsidRDefault="009E6554" w:rsidP="006D2741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6D2741">
              <w:rPr>
                <w:rFonts w:ascii="Arial" w:eastAsia="DengXian" w:hAnsi="Arial" w:cs="Arial"/>
                <w:color w:val="000000"/>
                <w:sz w:val="18"/>
                <w:szCs w:val="18"/>
              </w:rPr>
              <w:t>PX98189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1F6BA" w14:textId="77777777" w:rsidR="009E6554" w:rsidRPr="006D2741" w:rsidRDefault="009E6554" w:rsidP="006D2741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6D2741">
              <w:rPr>
                <w:rFonts w:ascii="Arial" w:eastAsia="DengXian" w:hAnsi="Arial" w:cs="Arial"/>
                <w:color w:val="000000"/>
                <w:sz w:val="18"/>
                <w:szCs w:val="18"/>
              </w:rPr>
              <w:t>PX98191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3275E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This study</w:t>
            </w:r>
          </w:p>
        </w:tc>
      </w:tr>
      <w:tr w:rsidR="009E6554" w:rsidRPr="007E0629" w14:paraId="66FA3254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78E08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occultus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073D8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Gnomoniopsi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occulta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8DC05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US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D6849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Potentilla </w:t>
            </w: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sp.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68267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Rosaeace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560A5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BS 12567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94865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GU32082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B3C35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GU32081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19E37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GU32078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F591B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Walker et al. 2010</w:t>
            </w:r>
          </w:p>
        </w:tc>
      </w:tr>
      <w:tr w:rsidR="009E6554" w:rsidRPr="007E0629" w14:paraId="7AFB8D67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9B255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occultus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B3D59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Gnomoniopsi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occulta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D4A57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US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99843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Potentilla </w:t>
            </w: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sp.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32613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Rosaeace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8514F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BS 125678*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43C8F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GU32082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41357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GU32080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6BED4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GU32078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3BD23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Walker et al. 2010</w:t>
            </w:r>
          </w:p>
        </w:tc>
      </w:tr>
      <w:tr w:rsidR="009E6554" w:rsidRPr="007E0629" w14:paraId="2F32FB02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C9045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paraclavulatus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7779E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Gnomoniopsi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paraclavulata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4A5FE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US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0C096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Quercus alba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926FC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Fagacea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99259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BS 12320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04364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GU32083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60BBF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GU32081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D95F8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GU32077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F4766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Walker et al. 2010</w:t>
            </w:r>
          </w:p>
        </w:tc>
      </w:tr>
      <w:tr w:rsidR="009E6554" w:rsidRPr="007E0629" w14:paraId="0D513AF9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4453B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piceicola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0C98A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09C8F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anad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2E33A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Picea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tchensis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41AA3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Pinacea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EAEA3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BS 119620*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E91BC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EF51248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9B011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EF51254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43CB1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EU21913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914D6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Rossman et al. 2008</w:t>
            </w:r>
          </w:p>
        </w:tc>
      </w:tr>
      <w:tr w:rsidR="009E6554" w:rsidRPr="007E0629" w14:paraId="495043B7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02526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piceicola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DC93F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E3055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anad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108D1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Picea glauca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C0EE4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Pinacea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44048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BS 11962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2E2F3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EF51247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9411E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EF51253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4089E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B84BE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Rossman et al. 2008</w:t>
            </w:r>
          </w:p>
        </w:tc>
      </w:tr>
      <w:tr w:rsidR="009E6554" w:rsidRPr="007E0629" w14:paraId="2039D0F8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2A364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piceicola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2F9FC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D1D67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Switzerland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DBEA0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Picea abies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6E189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Pinacea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6FD57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BS 11962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1D1C4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EF51247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919E8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EF51253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39A9F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F8839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Rossman et al. 2008</w:t>
            </w:r>
          </w:p>
        </w:tc>
      </w:tr>
      <w:tr w:rsidR="009E6554" w:rsidRPr="007E0629" w14:paraId="40EFD582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280E6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quercus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7EA59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6164D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US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243C4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Quercus sp.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E8E18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Fagacea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E0B07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BS 14212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A035A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KY17346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F7E9F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954F4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D0182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rous et al. 2013</w:t>
            </w:r>
          </w:p>
        </w:tc>
      </w:tr>
      <w:tr w:rsidR="009E6554" w:rsidRPr="007E0629" w14:paraId="5C6C21D2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EAAAD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racemulus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68F82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Gnomoniopsi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racemula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C2DD8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US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7731D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Chamerion angustifolium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7E97E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Onagraceae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544F7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BS 121469*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3886E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EU25484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5AF7C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GU32080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A2BD8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EU21912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0EACA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Sogonov</w:t>
            </w:r>
            <w:proofErr w:type="spellEnd"/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 xml:space="preserve"> et al. 2008</w:t>
            </w:r>
          </w:p>
        </w:tc>
      </w:tr>
      <w:tr w:rsidR="009E6554" w:rsidRPr="007E0629" w14:paraId="560DE1A1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A5858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rosae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C06C2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Gnomoniopsi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rosae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BEB56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New Zealand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0182F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Rosa </w:t>
            </w: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sp</w:t>
            </w: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.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CAA07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Rosaeace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3980D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BS 145 085*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CE577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MK04745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BEFA9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5C950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8CE45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rous et al. 2018</w:t>
            </w:r>
          </w:p>
        </w:tc>
      </w:tr>
      <w:tr w:rsidR="009E6554" w:rsidRPr="007E0629" w14:paraId="3F45A40E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5B44A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rosae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27877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43130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FF4F9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Rosa chinensis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5DBEE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Rosaeace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333D2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FCC 7200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7CA97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6D2741">
              <w:rPr>
                <w:rFonts w:ascii="Arial" w:eastAsia="DengXian" w:hAnsi="Arial" w:cs="Arial"/>
                <w:color w:val="000000"/>
                <w:sz w:val="18"/>
                <w:szCs w:val="18"/>
              </w:rPr>
              <w:t>PX98283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3F1C0" w14:textId="77777777" w:rsidR="009E6554" w:rsidRPr="006D2741" w:rsidRDefault="009E6554" w:rsidP="006D2741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6D2741">
              <w:rPr>
                <w:rFonts w:ascii="Arial" w:eastAsia="DengXian" w:hAnsi="Arial" w:cs="Arial"/>
                <w:color w:val="000000"/>
                <w:sz w:val="18"/>
                <w:szCs w:val="18"/>
              </w:rPr>
              <w:t>PX98190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E2600" w14:textId="77777777" w:rsidR="009E6554" w:rsidRPr="006D2741" w:rsidRDefault="009E6554" w:rsidP="006D2741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6D2741">
              <w:rPr>
                <w:rFonts w:ascii="Arial" w:eastAsia="DengXian" w:hAnsi="Arial" w:cs="Arial"/>
                <w:color w:val="000000"/>
                <w:sz w:val="18"/>
                <w:szCs w:val="18"/>
              </w:rPr>
              <w:t>PX98191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479E8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This study</w:t>
            </w:r>
          </w:p>
        </w:tc>
      </w:tr>
      <w:tr w:rsidR="009E6554" w:rsidRPr="007E0629" w14:paraId="772DE63C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380B4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rossmaniae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D6E82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Gnomoniopsi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rossmaniae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5211C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3E544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Castanopsis hainanensis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F6773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Fagacea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08976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FCC 54307*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62FCF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MZ90292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4FE08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MZ93639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2269D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MZ93641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0273B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Jiang et al. 2021b</w:t>
            </w:r>
          </w:p>
        </w:tc>
      </w:tr>
      <w:tr w:rsidR="009E6554" w:rsidRPr="007E0629" w14:paraId="38F59E82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689E7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rossmaniae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5315E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Gnomoniopsi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rossmaniae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3C3CF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B9BCF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Castanopsis hainanensis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55C91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Fagacea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D16FE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FCC 5587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7F2E6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MZ90292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E5F96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MZ93640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5C4E6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MZ9364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F895E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Jiang et al. 2021b</w:t>
            </w:r>
          </w:p>
        </w:tc>
      </w:tr>
      <w:tr w:rsidR="009E6554" w:rsidRPr="007E0629" w14:paraId="75017F1A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EC661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anguisorbae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D5952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Gnomoniopsi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anguisorbae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86FB7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Switzerland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2798E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anguisorba minor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DE74B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Rosaeace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F169E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BS 858.7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3744D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GU32081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1A410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GU32080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FB77B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GU32079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EAFF7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Walker et al. 2010</w:t>
            </w:r>
          </w:p>
        </w:tc>
      </w:tr>
      <w:tr w:rsidR="009E6554" w:rsidRPr="007E0629" w14:paraId="2CB46EE6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6099F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saprophyticus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BF84C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Gnomoniopsi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aprophytica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145C9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F297A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Melastoma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candidum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71805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Melastomataceae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14477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 xml:space="preserve"> SAUCC 304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C8276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PQ32563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5E507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PQ33666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FF046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PQ33668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15FC9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Zhang et al. 2025</w:t>
            </w:r>
          </w:p>
        </w:tc>
      </w:tr>
      <w:tr w:rsidR="009E6554" w:rsidRPr="007E0629" w14:paraId="18411A43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F2EF8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saprophyticus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9A986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Gnomoniopsi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aprophytica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953D1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16678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Melastoma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candidum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4F8DC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Melastomataceae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C0603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SAUCC 005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F5EC2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PQ32563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2FEC3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PQ33666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440DB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PQ33668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8C602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Zhang et al. 2025</w:t>
            </w:r>
          </w:p>
        </w:tc>
      </w:tr>
      <w:tr w:rsidR="009E6554" w:rsidRPr="007E0629" w14:paraId="68B9A36B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94686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saprophyticus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32F69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Gnomoniopsi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aprophytica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EB9D7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C6020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Unknown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05821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Unknow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1E625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GMCC 3.28192*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6F275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PQ32563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04441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PQ33666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72B9B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PQ33668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0C9C7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Zhang et al. 2025</w:t>
            </w:r>
          </w:p>
        </w:tc>
      </w:tr>
      <w:tr w:rsidR="009E6554" w:rsidRPr="007E0629" w14:paraId="71AD0C7A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F2EB1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saprophyticus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F0894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Gnomoniopsi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aprophytica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8EC29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8A4ED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Unknown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C159A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Unknow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5985F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SAUCC 334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37637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PQ32563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ADF91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PQ33666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F915E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PQ33668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8BF3C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Zhang et al. 2025</w:t>
            </w:r>
          </w:p>
        </w:tc>
      </w:tr>
      <w:tr w:rsidR="009E6554" w:rsidRPr="007E0629" w14:paraId="30E0703F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4A08E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lvicola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0215C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Gnomoniopsi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lvicola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C7B9E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F5B40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Castanopsis hystrix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C9405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Fagacea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761B4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FCC 5430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C00B8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MZ90292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473DF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MZ93640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E3AE8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MZ93641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6AAB9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Jiang et al. 2021b</w:t>
            </w:r>
          </w:p>
        </w:tc>
      </w:tr>
      <w:tr w:rsidR="009E6554" w:rsidRPr="007E0629" w14:paraId="4365F053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EF03D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lvicola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31559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Gnomoniopsi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lvicola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6D238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B94D8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Quercus serrata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A0EE3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Fagacea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A1460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FCC 54418*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C6EBB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MZ90292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0DD32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MZ93640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271F2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MZ93641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A4640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Jiang et al. 2021b</w:t>
            </w:r>
          </w:p>
        </w:tc>
      </w:tr>
      <w:tr w:rsidR="009E6554" w:rsidRPr="007E0629" w14:paraId="3F71B7CA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16948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lvicola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0D3C8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99DB0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3307F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Castanopsis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carlesii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83D86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Fagacea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CF8CD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FCC 7188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19004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6D2741">
              <w:rPr>
                <w:rFonts w:ascii="Arial" w:eastAsia="DengXian" w:hAnsi="Arial" w:cs="Arial"/>
                <w:color w:val="000000"/>
                <w:sz w:val="18"/>
                <w:szCs w:val="18"/>
              </w:rPr>
              <w:t>PX98283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E9E22" w14:textId="77777777" w:rsidR="009E6554" w:rsidRPr="006D2741" w:rsidRDefault="009E6554" w:rsidP="006D2741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6D2741">
              <w:rPr>
                <w:rFonts w:ascii="Arial" w:eastAsia="DengXian" w:hAnsi="Arial" w:cs="Arial"/>
                <w:color w:val="000000"/>
                <w:sz w:val="18"/>
                <w:szCs w:val="18"/>
              </w:rPr>
              <w:t>PX98190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52610" w14:textId="77777777" w:rsidR="009E6554" w:rsidRPr="006D2741" w:rsidRDefault="009E6554" w:rsidP="006D2741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6D2741">
              <w:rPr>
                <w:rFonts w:ascii="Arial" w:eastAsia="DengXian" w:hAnsi="Arial" w:cs="Arial"/>
                <w:color w:val="000000"/>
                <w:sz w:val="18"/>
                <w:szCs w:val="18"/>
              </w:rPr>
              <w:t>PX98191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22EFF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This study</w:t>
            </w:r>
          </w:p>
        </w:tc>
      </w:tr>
      <w:tr w:rsidR="009E6554" w:rsidRPr="007E0629" w14:paraId="71B9F88F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4A158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mithogilvyi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E6218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Gnomoniopsi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mithogilvyi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6043E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D89FB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Castanea </w:t>
            </w: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sp.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3124A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Fagacea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16BE2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BS 130190*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4B67B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JQ91064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996C6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KR07253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A2124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JQ91063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63B9D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rous et al. 2012</w:t>
            </w:r>
          </w:p>
        </w:tc>
      </w:tr>
      <w:tr w:rsidR="009E6554" w:rsidRPr="007E0629" w14:paraId="52BF387D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16FFA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mithogilvyi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17E32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Gnomoniopsi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mithogilvyi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31CBA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2003C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Castanea </w:t>
            </w: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sp.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FD084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Fagacea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F462C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BS 13018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3E73E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JQ91064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B0685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KR07253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603B8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JQ91064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976CB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rous et al. 2012</w:t>
            </w:r>
          </w:p>
        </w:tc>
      </w:tr>
      <w:tr w:rsidR="009E6554" w:rsidRPr="007E0629" w14:paraId="38B4AB82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6FF3C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mithogilvyi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A62E3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Gnomoniopsi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mithogilvyi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059E3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50E84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Castanea </w:t>
            </w: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sp.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AA883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Fagacea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F52CD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BS 13018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85891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JQ91064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A8133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KR07253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B6926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JQ91064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DDF1A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rous et al. 2012</w:t>
            </w:r>
          </w:p>
        </w:tc>
      </w:tr>
      <w:tr w:rsidR="009E6554" w:rsidRPr="007E0629" w14:paraId="23CD9C7F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46383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mithogilvyi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A3E6E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Gnomoniopsi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mithogilvyi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9D162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Italy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28B20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Castanea sativa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FFB08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Fagacea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E226C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MUT 40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B4BC4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HM14294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6A9CC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KR07253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CB9DE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KR07253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373C8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Visentin et al. 2012</w:t>
            </w:r>
          </w:p>
        </w:tc>
      </w:tr>
      <w:tr w:rsidR="009E6554" w:rsidRPr="007E0629" w14:paraId="7CB7BA35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969A3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mithogilvyi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66036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Gnomoniopsi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mithogilvyi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5FB31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New Zealand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25F23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Castanea sativa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8C7D6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Fagacea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73BF9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MUT 41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4BA7E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HM14294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330FD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KR07253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B431C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KR07253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A63E9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Visentin et al. 2012</w:t>
            </w:r>
          </w:p>
        </w:tc>
      </w:tr>
      <w:tr w:rsidR="009E6554" w:rsidRPr="007E0629" w14:paraId="65B02661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F77EB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taishanensis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8452A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Gnomoniopsi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taishanensis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25171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B5F8D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Castanea mollissima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D75AB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Fagacea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80BF8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GMCC 3.28230*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003AF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PQ32564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A1B33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PQ33667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2706E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PQ3367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0245F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Zhang et al. 2025</w:t>
            </w:r>
          </w:p>
        </w:tc>
      </w:tr>
      <w:tr w:rsidR="009E6554" w:rsidRPr="007E0629" w14:paraId="5A713ABF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D3739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taishanensis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C5355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Gnomoniopsi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taishanensis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5C49C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4819F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Castanea mollissima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D684A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Fagacea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682D8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SAUCC 103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69FDE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PQ32564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FC3D2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PQ33667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7FD4C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PQ3367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D1452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Zhang et al. 2025</w:t>
            </w:r>
          </w:p>
        </w:tc>
      </w:tr>
      <w:tr w:rsidR="009E6554" w:rsidRPr="007E0629" w14:paraId="2CF61E0F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78AA0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tormentillae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E02C8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Gnomoniopsi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tormentillae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D6049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Switzerland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3C21C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Potentilla </w:t>
            </w: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sp.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AAB2D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Rosaeace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5B2B1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BS 904.7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505DE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EU25485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F001F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GU32079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4835F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EU21916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0B2BF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Sogonov</w:t>
            </w:r>
            <w:proofErr w:type="spellEnd"/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 xml:space="preserve"> et al. 2008</w:t>
            </w:r>
          </w:p>
        </w:tc>
      </w:tr>
      <w:tr w:rsidR="009E6554" w:rsidRPr="007E0629" w14:paraId="74136DD7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BE2AA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tsugae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37CF6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D9DBE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US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95A98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Tsuga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mertensiana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52127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Pinacea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5CE40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BS 11962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65B79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EU19920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FEBDB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EF51253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7DB31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EU21914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0CE34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Rossman et al. 2008</w:t>
            </w:r>
          </w:p>
        </w:tc>
      </w:tr>
      <w:tr w:rsidR="009E6554" w:rsidRPr="007E0629" w14:paraId="51BB11AE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9BFDA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tsugae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1D3A7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1961F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US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8DED4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Tsuga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mertensiana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9545D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Pinacea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65C76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BS 11961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5EB30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EF51247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C85D9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EF51253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7C7DF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BA162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Rossman et al. 2008</w:t>
            </w:r>
          </w:p>
        </w:tc>
      </w:tr>
      <w:tr w:rsidR="009E6554" w:rsidRPr="007E0629" w14:paraId="6AFB3A45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21B54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tsugae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F1432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6A23A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US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A394E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Tsuga heterophylla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51B95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Pinacea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01074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BS 11962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3E625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EF51247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0CF2A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EF51253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86129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4591A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Rossman et al. 2008</w:t>
            </w:r>
          </w:p>
        </w:tc>
      </w:tr>
      <w:tr w:rsidR="009E6554" w:rsidRPr="007E0629" w14:paraId="74D4E73E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764C6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tsugae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1D593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B337C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US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2CFAD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Tsuga heterophylla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5D919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Pinacea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63EDE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BS 11961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6999F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EF51246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053D6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EF51252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D01DF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DACA4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Rossman et al. 2008</w:t>
            </w:r>
          </w:p>
        </w:tc>
      </w:tr>
      <w:tr w:rsidR="009E6554" w:rsidRPr="007E0629" w14:paraId="6839AD47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8234C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tsugae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ED223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02CAD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US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EF03F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Cedr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deodara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36899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Pinacea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0628A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BS 11962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12161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EF51247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A372A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EF51254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3378C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EU21914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6E847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Rossman et al. 2008</w:t>
            </w:r>
          </w:p>
        </w:tc>
      </w:tr>
      <w:tr w:rsidR="009E6554" w:rsidRPr="007E0629" w14:paraId="198F7AA7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9738F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tsugae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2E49A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8D5DD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US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16B1B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Cedr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atlantica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6D342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Pinacea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36CC2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BS 11962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029E4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EF51247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3DA62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EF51253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DB12C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2E171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Rossman et al. 2008</w:t>
            </w:r>
          </w:p>
        </w:tc>
      </w:tr>
      <w:tr w:rsidR="009E6554" w:rsidRPr="007E0629" w14:paraId="667FB3B6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120E6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tsugae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7F54B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9FAA4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US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1287D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Cedr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deodara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B251D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Pinacea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BC457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BS 11961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832A5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EF51247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BB323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EF51254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445B1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27A6F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Rossman et al. 2008</w:t>
            </w:r>
          </w:p>
        </w:tc>
      </w:tr>
      <w:tr w:rsidR="009E6554" w:rsidRPr="007E0629" w14:paraId="58C488A4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E4095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tsugae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06A72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07AD9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anad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58BBB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Tsuga heterophylla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E67EB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Pinacea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553D2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BS 11962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D9B00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EF51246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FFE34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EF51253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7FB5E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3085D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Rossman et al. 2008</w:t>
            </w:r>
          </w:p>
        </w:tc>
      </w:tr>
      <w:tr w:rsidR="009E6554" w:rsidRPr="007E0629" w14:paraId="021D9459" w14:textId="77777777" w:rsidTr="009E6554">
        <w:trPr>
          <w:trHeight w:val="72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ACDE9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tsugae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A1087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8DD51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F30D7" w14:textId="77777777" w:rsidR="009E6554" w:rsidRPr="006D2741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6D2741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1555C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49F89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BS 12835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92103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JF51485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44C8D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JF51483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99C9C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JF51484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9C8EA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Walker et al. 2012b</w:t>
            </w:r>
          </w:p>
        </w:tc>
      </w:tr>
      <w:tr w:rsidR="009E6554" w:rsidRPr="007E0629" w14:paraId="27F3D297" w14:textId="77777777" w:rsidTr="009E6554">
        <w:trPr>
          <w:trHeight w:val="72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0DDEB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xishuangbannaensis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E5412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Gnomoniopsi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xishuangbannaensis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BFCE5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1CC88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Castanea mollissima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07A9C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Fagacea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CA085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GMCC 3.25980*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6CCBC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PQ32564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90789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PQ33667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2F84C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PQ33669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C65A2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Zhang et al. 2025</w:t>
            </w:r>
          </w:p>
        </w:tc>
      </w:tr>
      <w:tr w:rsidR="009E6554" w:rsidRPr="007E0629" w14:paraId="4EA204BD" w14:textId="77777777" w:rsidTr="009E6554">
        <w:trPr>
          <w:trHeight w:val="72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2C36C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xishuangbannaensis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FD489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Gnomoniopsi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xishuangbannaensis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95E7D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ACFA1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Castanea mollissima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C34BF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Fagacea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05462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GMCC 3.2597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21B01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PQ32564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2C251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PQ33667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565CE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PQ33669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F7B83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Zhang et al. 2025</w:t>
            </w:r>
          </w:p>
        </w:tc>
      </w:tr>
      <w:tr w:rsidR="009E6554" w:rsidRPr="007E0629" w14:paraId="6B9D6595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CB0AF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xunwuensis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3043C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Gnomoniopsi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xunwuensis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669C2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409F9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Castanopsis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fissa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F6EC6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Fagacea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9692F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FCC 53115*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52650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MK43266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B96AA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MK57814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FDC29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MK57806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DFA05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Yang et al. 2020</w:t>
            </w:r>
          </w:p>
        </w:tc>
      </w:tr>
      <w:tr w:rsidR="009E6554" w:rsidRPr="007E0629" w14:paraId="5EB9869A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F082F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xunwuensis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99AB6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Gnomoniopsi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xunwuensis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11553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C0FDB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Castanopsis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fissa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92465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Fagacea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5F661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FCC 5311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9D036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MK43266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593E3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MK57814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7576F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MK57806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233C9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Yang et al. 2020</w:t>
            </w:r>
          </w:p>
        </w:tc>
      </w:tr>
      <w:tr w:rsidR="009E6554" w:rsidRPr="007E0629" w14:paraId="468747D5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DA0F5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yunnanensis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496C5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Gnomoniopsi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yunnanensis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8CD25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2EC84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Castanea mollissima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86956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Fagacea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DB294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SAUCC YN1659*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8A34B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ON75374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D5D30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ON75977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CA9A5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ON75977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4E30D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Wang et al. 2022</w:t>
            </w:r>
          </w:p>
        </w:tc>
      </w:tr>
      <w:tr w:rsidR="009E6554" w:rsidRPr="007E0629" w14:paraId="4E47A23F" w14:textId="77777777" w:rsidTr="009E6554">
        <w:trPr>
          <w:trHeight w:val="480"/>
        </w:trPr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DB959D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Sirococcu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yunnanensis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077CB4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Gnomoniopsis</w:t>
            </w:r>
            <w:proofErr w:type="spellEnd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yunnanensis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47E8F9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C15B4B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Castanea mollissima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D826FD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Fagaceae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5C6A1D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SAUCC YN165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5FA8D5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ON75374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DCEC77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ON759772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685917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ON75978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2E823F" w14:textId="77777777" w:rsidR="009E6554" w:rsidRPr="007E0629" w:rsidRDefault="009E6554" w:rsidP="006D2741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7E0629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Wang et al. 2022</w:t>
            </w:r>
          </w:p>
        </w:tc>
      </w:tr>
    </w:tbl>
    <w:p w14:paraId="16E65F7A" w14:textId="3333E84D" w:rsidR="00E635C1" w:rsidRPr="006B1EED" w:rsidRDefault="009E6554">
      <w:pPr>
        <w:rPr>
          <w:rFonts w:ascii="Arial" w:hAnsi="Arial" w:cs="Arial"/>
          <w:color w:val="000000" w:themeColor="text1"/>
        </w:rPr>
      </w:pPr>
      <w:r w:rsidRPr="007E0629">
        <w:rPr>
          <w:rFonts w:ascii="Arial" w:hAnsi="Arial" w:cs="Arial"/>
          <w:color w:val="000000" w:themeColor="text1"/>
        </w:rPr>
        <w:t>Note. Ex-type strains are marked with *, and NA means not available.</w:t>
      </w:r>
    </w:p>
    <w:sectPr w:rsidR="00E635C1" w:rsidRPr="006B1EED" w:rsidSect="009E655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53E238" w14:textId="77777777" w:rsidR="00A35201" w:rsidRDefault="00A35201" w:rsidP="009E6554">
      <w:r>
        <w:separator/>
      </w:r>
    </w:p>
  </w:endnote>
  <w:endnote w:type="continuationSeparator" w:id="0">
    <w:p w14:paraId="47B21B66" w14:textId="77777777" w:rsidR="00A35201" w:rsidRDefault="00A35201" w:rsidP="009E65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82573D" w14:textId="77777777" w:rsidR="00A35201" w:rsidRDefault="00A35201" w:rsidP="009E6554">
      <w:r>
        <w:separator/>
      </w:r>
    </w:p>
  </w:footnote>
  <w:footnote w:type="continuationSeparator" w:id="0">
    <w:p w14:paraId="38BC7640" w14:textId="77777777" w:rsidR="00A35201" w:rsidRDefault="00A35201" w:rsidP="009E655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F2C37F0"/>
    <w:multiLevelType w:val="hybridMultilevel"/>
    <w:tmpl w:val="6FA20C16"/>
    <w:lvl w:ilvl="0" w:tplc="3E1C1FDE">
      <w:start w:val="1"/>
      <w:numFmt w:val="decimal"/>
      <w:lvlText w:val="[%1]"/>
      <w:lvlJc w:val="left"/>
      <w:pPr>
        <w:ind w:left="440" w:hanging="4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5484462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30A"/>
    <w:rsid w:val="001851C9"/>
    <w:rsid w:val="005C2F62"/>
    <w:rsid w:val="006A0DDD"/>
    <w:rsid w:val="006B1EED"/>
    <w:rsid w:val="009E6554"/>
    <w:rsid w:val="00A35201"/>
    <w:rsid w:val="00B03A4B"/>
    <w:rsid w:val="00D35880"/>
    <w:rsid w:val="00E635C1"/>
    <w:rsid w:val="00E9030A"/>
    <w:rsid w:val="00ED1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2CA7F4"/>
  <w15:chartTrackingRefBased/>
  <w15:docId w15:val="{F56A3ADF-7486-4C35-9120-515043FEF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6554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E6554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6554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6554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6554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6554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6554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6554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6554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6554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E655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E655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E65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E6554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E6554"/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6554"/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6554"/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6554"/>
    <w:rPr>
      <w:rFonts w:cstheme="majorBidi"/>
      <w:color w:val="2F5496" w:themeColor="accent1" w:themeShade="BF"/>
      <w:sz w:val="28"/>
      <w:szCs w:val="28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6554"/>
    <w:rPr>
      <w:rFonts w:cstheme="majorBidi"/>
      <w:color w:val="2F5496" w:themeColor="accent1" w:themeShade="BF"/>
      <w:sz w:val="24"/>
      <w:szCs w:val="24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6554"/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6554"/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6554"/>
    <w:rPr>
      <w:rFonts w:cstheme="majorBidi"/>
      <w:color w:val="595959" w:themeColor="text1" w:themeTint="A6"/>
      <w:sz w:val="22"/>
      <w:szCs w:val="24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6554"/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9E655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E6554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6554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E655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9E6554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E6554"/>
    <w:rPr>
      <w:i/>
      <w:iCs/>
      <w:color w:val="404040" w:themeColor="text1" w:themeTint="BF"/>
      <w:sz w:val="22"/>
      <w:szCs w:val="24"/>
      <w14:ligatures w14:val="standardContextual"/>
    </w:rPr>
  </w:style>
  <w:style w:type="paragraph" w:styleId="ListParagraph">
    <w:name w:val="List Paragraph"/>
    <w:basedOn w:val="Normal"/>
    <w:uiPriority w:val="34"/>
    <w:qFormat/>
    <w:rsid w:val="009E6554"/>
    <w:pPr>
      <w:ind w:firstLineChars="200" w:firstLine="420"/>
    </w:pPr>
  </w:style>
  <w:style w:type="character" w:styleId="IntenseEmphasis">
    <w:name w:val="Intense Emphasis"/>
    <w:basedOn w:val="DefaultParagraphFont"/>
    <w:uiPriority w:val="21"/>
    <w:qFormat/>
    <w:rsid w:val="009E655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655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6554"/>
    <w:rPr>
      <w:i/>
      <w:iCs/>
      <w:color w:val="2F5496" w:themeColor="accent1" w:themeShade="BF"/>
      <w:sz w:val="22"/>
      <w:szCs w:val="24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9E6554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9E6554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9E6554"/>
    <w:rPr>
      <w:i/>
      <w:iCs/>
    </w:rPr>
  </w:style>
  <w:style w:type="character" w:styleId="Strong">
    <w:name w:val="Strong"/>
    <w:basedOn w:val="DefaultParagraphFont"/>
    <w:uiPriority w:val="22"/>
    <w:qFormat/>
    <w:rsid w:val="009E6554"/>
    <w:rPr>
      <w:b/>
      <w:bCs/>
    </w:rPr>
  </w:style>
  <w:style w:type="character" w:styleId="Hyperlink">
    <w:name w:val="Hyperlink"/>
    <w:basedOn w:val="DefaultParagraphFont"/>
    <w:uiPriority w:val="99"/>
    <w:unhideWhenUsed/>
    <w:rsid w:val="009E655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E6554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9E6554"/>
    <w:pPr>
      <w:widowControl w:val="0"/>
      <w:jc w:val="both"/>
    </w:pPr>
  </w:style>
  <w:style w:type="character" w:styleId="SubtleEmphasis">
    <w:name w:val="Subtle Emphasis"/>
    <w:basedOn w:val="DefaultParagraphFont"/>
    <w:uiPriority w:val="19"/>
    <w:qFormat/>
    <w:rsid w:val="009E6554"/>
    <w:rPr>
      <w:i/>
      <w:iCs/>
      <w:color w:val="404040" w:themeColor="text1" w:themeTint="BF"/>
    </w:rPr>
  </w:style>
  <w:style w:type="character" w:styleId="FollowedHyperlink">
    <w:name w:val="FollowedHyperlink"/>
    <w:basedOn w:val="DefaultParagraphFont"/>
    <w:uiPriority w:val="99"/>
    <w:semiHidden/>
    <w:unhideWhenUsed/>
    <w:rsid w:val="009E6554"/>
    <w:rPr>
      <w:color w:val="954F72"/>
      <w:u w:val="single"/>
    </w:rPr>
  </w:style>
  <w:style w:type="paragraph" w:customStyle="1" w:styleId="msonormal0">
    <w:name w:val="msonormal"/>
    <w:basedOn w:val="Normal"/>
    <w:rsid w:val="009E6554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9E6554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font6">
    <w:name w:val="font6"/>
    <w:basedOn w:val="Normal"/>
    <w:rsid w:val="009E6554"/>
    <w:pPr>
      <w:widowControl/>
      <w:spacing w:before="100" w:beforeAutospacing="1" w:after="100" w:afterAutospacing="1"/>
      <w:jc w:val="left"/>
    </w:pPr>
    <w:rPr>
      <w:rFonts w:ascii="Arial" w:eastAsia="SimSun" w:hAnsi="Arial" w:cs="Arial"/>
      <w:i/>
      <w:iCs/>
      <w:color w:val="000000"/>
      <w:kern w:val="0"/>
      <w:sz w:val="18"/>
      <w:szCs w:val="18"/>
    </w:rPr>
  </w:style>
  <w:style w:type="paragraph" w:customStyle="1" w:styleId="font7">
    <w:name w:val="font7"/>
    <w:basedOn w:val="Normal"/>
    <w:rsid w:val="009E6554"/>
    <w:pPr>
      <w:widowControl/>
      <w:spacing w:before="100" w:beforeAutospacing="1" w:after="100" w:afterAutospacing="1"/>
      <w:jc w:val="left"/>
    </w:pPr>
    <w:rPr>
      <w:rFonts w:ascii="Arial" w:eastAsia="SimSun" w:hAnsi="Arial" w:cs="Arial"/>
      <w:color w:val="000000"/>
      <w:kern w:val="0"/>
      <w:sz w:val="18"/>
      <w:szCs w:val="18"/>
    </w:rPr>
  </w:style>
  <w:style w:type="paragraph" w:customStyle="1" w:styleId="xl65">
    <w:name w:val="xl65"/>
    <w:basedOn w:val="Normal"/>
    <w:rsid w:val="009E6554"/>
    <w:pPr>
      <w:widowControl/>
      <w:spacing w:before="100" w:beforeAutospacing="1" w:after="100" w:afterAutospacing="1"/>
      <w:jc w:val="center"/>
    </w:pPr>
    <w:rPr>
      <w:rFonts w:ascii="Arial" w:eastAsia="SimSun" w:hAnsi="Arial" w:cs="Arial"/>
      <w:kern w:val="0"/>
      <w:sz w:val="20"/>
      <w:szCs w:val="20"/>
    </w:rPr>
  </w:style>
  <w:style w:type="paragraph" w:customStyle="1" w:styleId="xl66">
    <w:name w:val="xl66"/>
    <w:basedOn w:val="Normal"/>
    <w:rsid w:val="009E6554"/>
    <w:pPr>
      <w:widowControl/>
      <w:spacing w:before="100" w:beforeAutospacing="1" w:after="100" w:afterAutospacing="1"/>
      <w:jc w:val="center"/>
    </w:pPr>
    <w:rPr>
      <w:rFonts w:ascii="Arial" w:eastAsia="SimSun" w:hAnsi="Arial" w:cs="Arial"/>
      <w:i/>
      <w:iCs/>
      <w:kern w:val="0"/>
      <w:sz w:val="20"/>
      <w:szCs w:val="20"/>
    </w:rPr>
  </w:style>
  <w:style w:type="paragraph" w:customStyle="1" w:styleId="xl67">
    <w:name w:val="xl67"/>
    <w:basedOn w:val="Normal"/>
    <w:rsid w:val="009E6554"/>
    <w:pPr>
      <w:widowControl/>
      <w:spacing w:before="100" w:beforeAutospacing="1" w:after="100" w:afterAutospacing="1"/>
      <w:jc w:val="center"/>
      <w:textAlignment w:val="center"/>
    </w:pPr>
    <w:rPr>
      <w:rFonts w:ascii="Arial" w:eastAsia="SimSun" w:hAnsi="Arial" w:cs="Arial"/>
      <w:i/>
      <w:iCs/>
      <w:color w:val="000000"/>
      <w:kern w:val="0"/>
      <w:sz w:val="18"/>
      <w:szCs w:val="18"/>
    </w:rPr>
  </w:style>
  <w:style w:type="paragraph" w:customStyle="1" w:styleId="xl68">
    <w:name w:val="xl68"/>
    <w:basedOn w:val="Normal"/>
    <w:rsid w:val="009E6554"/>
    <w:pPr>
      <w:widowControl/>
      <w:spacing w:before="100" w:beforeAutospacing="1" w:after="100" w:afterAutospacing="1"/>
      <w:jc w:val="center"/>
      <w:textAlignment w:val="center"/>
    </w:pPr>
    <w:rPr>
      <w:rFonts w:ascii="Arial" w:eastAsia="SimSun" w:hAnsi="Arial" w:cs="Arial"/>
      <w:color w:val="000000"/>
      <w:kern w:val="0"/>
      <w:sz w:val="18"/>
      <w:szCs w:val="18"/>
    </w:rPr>
  </w:style>
  <w:style w:type="paragraph" w:customStyle="1" w:styleId="xl69">
    <w:name w:val="xl69"/>
    <w:basedOn w:val="Normal"/>
    <w:rsid w:val="009E6554"/>
    <w:pPr>
      <w:widowControl/>
      <w:spacing w:before="100" w:beforeAutospacing="1" w:after="100" w:afterAutospacing="1"/>
      <w:jc w:val="center"/>
      <w:textAlignment w:val="center"/>
    </w:pPr>
    <w:rPr>
      <w:rFonts w:ascii="Arial" w:eastAsia="SimSun" w:hAnsi="Arial" w:cs="Arial"/>
      <w:kern w:val="0"/>
      <w:sz w:val="18"/>
      <w:szCs w:val="18"/>
    </w:rPr>
  </w:style>
  <w:style w:type="paragraph" w:customStyle="1" w:styleId="xl70">
    <w:name w:val="xl70"/>
    <w:basedOn w:val="Normal"/>
    <w:rsid w:val="009E6554"/>
    <w:pPr>
      <w:widowControl/>
      <w:spacing w:before="100" w:beforeAutospacing="1" w:after="100" w:afterAutospacing="1"/>
      <w:jc w:val="center"/>
      <w:textAlignment w:val="center"/>
    </w:pPr>
    <w:rPr>
      <w:rFonts w:ascii="Arial" w:eastAsia="SimSun" w:hAnsi="Arial" w:cs="Arial"/>
      <w:i/>
      <w:iCs/>
      <w:kern w:val="0"/>
      <w:sz w:val="18"/>
      <w:szCs w:val="18"/>
    </w:rPr>
  </w:style>
  <w:style w:type="paragraph" w:customStyle="1" w:styleId="xl71">
    <w:name w:val="xl71"/>
    <w:basedOn w:val="Normal"/>
    <w:rsid w:val="009E6554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SimSun" w:hAnsi="Arial" w:cs="Arial"/>
      <w:i/>
      <w:iCs/>
      <w:color w:val="000000"/>
      <w:kern w:val="0"/>
      <w:sz w:val="18"/>
      <w:szCs w:val="18"/>
    </w:rPr>
  </w:style>
  <w:style w:type="paragraph" w:customStyle="1" w:styleId="xl72">
    <w:name w:val="xl72"/>
    <w:basedOn w:val="Normal"/>
    <w:rsid w:val="009E6554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SimSun" w:hAnsi="Arial" w:cs="Arial"/>
      <w:color w:val="000000"/>
      <w:kern w:val="0"/>
      <w:sz w:val="18"/>
      <w:szCs w:val="18"/>
    </w:rPr>
  </w:style>
  <w:style w:type="paragraph" w:customStyle="1" w:styleId="xl73">
    <w:name w:val="xl73"/>
    <w:basedOn w:val="Normal"/>
    <w:rsid w:val="009E6554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SimSun" w:hAnsi="Arial" w:cs="Arial"/>
      <w:b/>
      <w:bCs/>
      <w:color w:val="000000"/>
      <w:kern w:val="0"/>
      <w:sz w:val="18"/>
      <w:szCs w:val="18"/>
    </w:rPr>
  </w:style>
  <w:style w:type="paragraph" w:customStyle="1" w:styleId="xl74">
    <w:name w:val="xl74"/>
    <w:basedOn w:val="Normal"/>
    <w:rsid w:val="009E655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SimSun" w:hAnsi="Arial" w:cs="Arial"/>
      <w:b/>
      <w:bCs/>
      <w:color w:val="000000"/>
      <w:kern w:val="0"/>
      <w:sz w:val="18"/>
      <w:szCs w:val="18"/>
    </w:rPr>
  </w:style>
  <w:style w:type="paragraph" w:customStyle="1" w:styleId="xl75">
    <w:name w:val="xl75"/>
    <w:basedOn w:val="Normal"/>
    <w:rsid w:val="009E6554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SimSun" w:hAnsi="Arial" w:cs="Arial"/>
      <w:b/>
      <w:bCs/>
      <w:color w:val="000000"/>
      <w:kern w:val="0"/>
      <w:sz w:val="18"/>
      <w:szCs w:val="18"/>
    </w:rPr>
  </w:style>
  <w:style w:type="paragraph" w:customStyle="1" w:styleId="xl76">
    <w:name w:val="xl76"/>
    <w:basedOn w:val="Normal"/>
    <w:rsid w:val="009E6554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SimSun" w:hAnsi="Arial" w:cs="Arial"/>
      <w:b/>
      <w:bCs/>
      <w:i/>
      <w:iCs/>
      <w:color w:val="000000"/>
      <w:kern w:val="0"/>
      <w:sz w:val="18"/>
      <w:szCs w:val="18"/>
    </w:rPr>
  </w:style>
  <w:style w:type="paragraph" w:customStyle="1" w:styleId="xl77">
    <w:name w:val="xl77"/>
    <w:basedOn w:val="Normal"/>
    <w:rsid w:val="009E6554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SimSun" w:hAnsi="Arial" w:cs="Arial"/>
      <w:i/>
      <w:iCs/>
      <w:kern w:val="0"/>
      <w:sz w:val="18"/>
      <w:szCs w:val="18"/>
    </w:rPr>
  </w:style>
  <w:style w:type="paragraph" w:customStyle="1" w:styleId="xl78">
    <w:name w:val="xl78"/>
    <w:basedOn w:val="Normal"/>
    <w:rsid w:val="009E6554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SimSun" w:hAnsi="Arial" w:cs="Arial"/>
      <w:kern w:val="0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9E6554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9E6554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9E6554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9E6554"/>
    <w:rPr>
      <w:rFonts w:ascii="DengXian" w:eastAsia="DengXian" w:hAnsi="DengXian"/>
      <w:noProof/>
      <w:sz w:val="20"/>
    </w:rPr>
  </w:style>
  <w:style w:type="paragraph" w:styleId="Revision">
    <w:name w:val="Revision"/>
    <w:hidden/>
    <w:uiPriority w:val="99"/>
    <w:semiHidden/>
    <w:rsid w:val="009E6554"/>
  </w:style>
  <w:style w:type="character" w:styleId="CommentReference">
    <w:name w:val="annotation reference"/>
    <w:basedOn w:val="DefaultParagraphFont"/>
    <w:uiPriority w:val="99"/>
    <w:semiHidden/>
    <w:unhideWhenUsed/>
    <w:rsid w:val="009E65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655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655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2525</Words>
  <Characters>14397</Characters>
  <Application>Microsoft Office Word</Application>
  <DocSecurity>0</DocSecurity>
  <Lines>119</Lines>
  <Paragraphs>33</Paragraphs>
  <ScaleCrop>false</ScaleCrop>
  <Company/>
  <LinksUpToDate>false</LinksUpToDate>
  <CharactersWithSpaces>16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Liu</dc:creator>
  <cp:keywords/>
  <dc:description/>
  <cp:lastModifiedBy>Zdravka Zorkova</cp:lastModifiedBy>
  <cp:revision>2</cp:revision>
  <dcterms:created xsi:type="dcterms:W3CDTF">2026-03-09T12:04:00Z</dcterms:created>
  <dcterms:modified xsi:type="dcterms:W3CDTF">2026-03-09T12:04:00Z</dcterms:modified>
</cp:coreProperties>
</file>